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FA6EC" w14:textId="0C2E34A3" w:rsidR="00B65DDB" w:rsidRPr="004710B9" w:rsidRDefault="004710B9">
      <w:pPr>
        <w:pStyle w:val="ac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710B9">
        <w:rPr>
          <w:rFonts w:ascii="Times New Roman" w:hAnsi="Times New Roman" w:cs="Times New Roman"/>
          <w:b/>
          <w:bCs/>
          <w:sz w:val="28"/>
          <w:szCs w:val="28"/>
        </w:rPr>
        <w:t xml:space="preserve">File S1  </w:t>
      </w:r>
      <w:r w:rsidR="00E71511" w:rsidRPr="004710B9">
        <w:rPr>
          <w:rFonts w:ascii="Times New Roman" w:hAnsi="Times New Roman" w:cs="Times New Roman"/>
          <w:b/>
          <w:bCs/>
          <w:sz w:val="28"/>
          <w:szCs w:val="28"/>
        </w:rPr>
        <w:t>Detailed methods of transcriptomic and acetylome analys</w:t>
      </w:r>
      <w:r w:rsidR="002B165B" w:rsidRPr="004710B9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E71511" w:rsidRPr="004710B9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164A9" w:rsidRPr="004710B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428B130" w14:textId="77777777" w:rsidR="00D75519" w:rsidRPr="00C33702" w:rsidRDefault="00D75519">
      <w:pPr>
        <w:pStyle w:val="ac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BA37A09" w14:textId="4B00675F" w:rsidR="00B65DDB" w:rsidRPr="00C33702" w:rsidRDefault="007164A9">
      <w:pPr>
        <w:pStyle w:val="ac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</w:rPr>
      </w:pPr>
      <w:r w:rsidRPr="00C33702">
        <w:rPr>
          <w:rFonts w:ascii="Times New Roman" w:hAnsi="Times New Roman" w:cs="Times New Roman"/>
          <w:b/>
          <w:bCs/>
        </w:rPr>
        <w:t xml:space="preserve">Transcriptomic analysis </w:t>
      </w:r>
    </w:p>
    <w:p w14:paraId="04B1E7AB" w14:textId="77777777" w:rsidR="000C70F9" w:rsidRDefault="007164A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Library construction and RNA-sequencing</w:t>
      </w:r>
      <w:r w:rsidR="000C68EA"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098D7DFE" w14:textId="02D9DC3B" w:rsidR="00B65DDB" w:rsidRDefault="007164A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TruSeq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tranded mRNA 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ibrary 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rep 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it (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C</w:t>
      </w:r>
      <w:r w:rsidR="00BF7E78" w:rsidRPr="00C33702">
        <w:rPr>
          <w:rFonts w:ascii="Times New Roman" w:hAnsi="Times New Roman" w:cs="Times New Roman"/>
          <w:color w:val="000000" w:themeColor="text1"/>
          <w:sz w:val="24"/>
        </w:rPr>
        <w:t xml:space="preserve">atalog 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N</w:t>
      </w:r>
      <w:r w:rsidR="00BF7E78" w:rsidRPr="00C33702">
        <w:rPr>
          <w:rFonts w:ascii="Times New Roman" w:hAnsi="Times New Roman" w:cs="Times New Roman"/>
          <w:color w:val="000000" w:themeColor="text1"/>
          <w:sz w:val="24"/>
        </w:rPr>
        <w:t xml:space="preserve">o. 20020594, </w:t>
      </w:r>
      <w:r w:rsidR="00CA3BE9" w:rsidRPr="00C33702">
        <w:rPr>
          <w:rFonts w:ascii="Times New Roman" w:hAnsi="Times New Roman" w:cs="Times New Roman"/>
          <w:color w:val="000000" w:themeColor="text1"/>
          <w:sz w:val="24"/>
        </w:rPr>
        <w:t>I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llumina</w:t>
      </w:r>
      <w:r w:rsidR="008C5DCB" w:rsidRPr="00C3370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6278DF" w:rsidRPr="00C33702">
        <w:rPr>
          <w:rFonts w:ascii="Times New Roman" w:hAnsi="Times New Roman" w:cs="Times New Roman"/>
          <w:color w:val="000000" w:themeColor="text1"/>
          <w:sz w:val="24"/>
        </w:rPr>
        <w:t>San Diego, CA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) was used to construct the libraries of complementary DNA according to the manufacturer’s instructions. To ensure the quality of RNA library, the library was firstly quantified by Qubit2.0 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luorometer</w:t>
      </w:r>
      <w:r w:rsidR="005B5F90"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50A81" w:rsidRPr="00C33702">
        <w:rPr>
          <w:rFonts w:ascii="Times New Roman" w:hAnsi="Times New Roman" w:cs="Times New Roman"/>
          <w:color w:val="000000" w:themeColor="text1"/>
          <w:sz w:val="24"/>
        </w:rPr>
        <w:t>Thermo Scientific™, Waltham, MA</w:t>
      </w:r>
      <w:r w:rsidR="005B5F90" w:rsidRPr="00C33702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, and the insert size of the library was detected by Agilent 2100 bioanalyzer</w:t>
      </w:r>
      <w:r w:rsidR="00996F0D"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50A81" w:rsidRPr="00C33702">
        <w:rPr>
          <w:rFonts w:ascii="Times New Roman" w:hAnsi="Times New Roman" w:cs="Times New Roman"/>
          <w:color w:val="000000" w:themeColor="text1"/>
          <w:sz w:val="24"/>
        </w:rPr>
        <w:t>Agilent Technologies</w:t>
      </w:r>
      <w:r w:rsidR="00450A81" w:rsidRPr="00C33702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450A81" w:rsidRPr="00C33702">
        <w:rPr>
          <w:rFonts w:ascii="Times New Roman" w:hAnsi="Times New Roman" w:cs="Times New Roman"/>
          <w:color w:val="000000" w:themeColor="text1"/>
          <w:sz w:val="24"/>
        </w:rPr>
        <w:t xml:space="preserve"> Santa Clara, CA</w:t>
      </w:r>
      <w:r w:rsidR="00996F0D" w:rsidRPr="00C33702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713982">
        <w:rPr>
          <w:rFonts w:ascii="Times New Roman" w:hAnsi="Times New Roman" w:cs="Times New Roman"/>
          <w:color w:val="000000" w:themeColor="text1"/>
          <w:sz w:val="24"/>
        </w:rPr>
        <w:t>R</w:t>
      </w:r>
      <w:r w:rsidR="008A64F0" w:rsidRPr="008A64F0">
        <w:rPr>
          <w:rFonts w:ascii="Times New Roman" w:hAnsi="Times New Roman" w:cs="Times New Roman"/>
          <w:color w:val="000000" w:themeColor="text1"/>
          <w:sz w:val="24"/>
        </w:rPr>
        <w:t xml:space="preserve">everse transcription </w:t>
      </w:r>
      <w:r w:rsidR="00713982">
        <w:rPr>
          <w:rFonts w:ascii="Times New Roman" w:hAnsi="Times New Roman" w:cs="Times New Roman"/>
          <w:color w:val="000000" w:themeColor="text1"/>
          <w:sz w:val="24"/>
        </w:rPr>
        <w:t>q</w:t>
      </w:r>
      <w:r w:rsidR="00713982" w:rsidRPr="008A64F0">
        <w:rPr>
          <w:rFonts w:ascii="Times New Roman" w:hAnsi="Times New Roman" w:cs="Times New Roman"/>
          <w:color w:val="000000" w:themeColor="text1"/>
          <w:sz w:val="24"/>
        </w:rPr>
        <w:t xml:space="preserve">uantitative </w:t>
      </w:r>
      <w:r w:rsidR="00097889" w:rsidRPr="00097889">
        <w:rPr>
          <w:rFonts w:ascii="Times New Roman" w:hAnsi="Times New Roman" w:cs="Times New Roman"/>
          <w:color w:val="000000" w:themeColor="text1"/>
          <w:sz w:val="24"/>
        </w:rPr>
        <w:t>polymerase chain reaction</w:t>
      </w:r>
      <w:r w:rsidR="008A64F0" w:rsidRPr="008A64F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A64F0">
        <w:rPr>
          <w:rFonts w:ascii="Times New Roman" w:hAnsi="Times New Roman" w:cs="Times New Roman"/>
          <w:color w:val="000000" w:themeColor="text1"/>
          <w:sz w:val="24"/>
        </w:rPr>
        <w:t>(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RT-</w:t>
      </w:r>
      <w:r w:rsidR="00C74D98" w:rsidRPr="00C33702">
        <w:rPr>
          <w:rFonts w:ascii="Times New Roman" w:hAnsi="Times New Roman" w:cs="Times New Roman"/>
          <w:color w:val="000000" w:themeColor="text1"/>
          <w:sz w:val="24"/>
        </w:rPr>
        <w:t>q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PCR</w:t>
      </w:r>
      <w:r w:rsidR="008A64F0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was used to accurately quantify the effective concentration of the library. Then the qualified libraries were sequenced by the </w:t>
      </w:r>
      <w:r w:rsidR="00C74D98" w:rsidRPr="00C33702">
        <w:rPr>
          <w:rFonts w:ascii="Times New Roman" w:hAnsi="Times New Roman" w:cs="Times New Roman"/>
          <w:color w:val="000000" w:themeColor="text1"/>
          <w:sz w:val="24"/>
        </w:rPr>
        <w:t>I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llumina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NovaSeq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6000</w:t>
      </w:r>
      <w:r w:rsidR="00D65193" w:rsidRPr="00C33702">
        <w:rPr>
          <w:rFonts w:ascii="Times New Roman" w:hAnsi="Times New Roman" w:cs="Times New Roman"/>
          <w:color w:val="000000" w:themeColor="text1"/>
          <w:sz w:val="24"/>
        </w:rPr>
        <w:t xml:space="preserve"> (Illumina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using 150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bp read length.</w:t>
      </w:r>
    </w:p>
    <w:p w14:paraId="60BFFF13" w14:textId="77777777" w:rsidR="000C70F9" w:rsidRPr="000C70F9" w:rsidRDefault="000C70F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B67050E" w14:textId="20DFA215" w:rsidR="000C70F9" w:rsidRDefault="007164A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Quality control and </w:t>
      </w:r>
      <w:r w:rsidR="000C70F9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r</w:t>
      </w: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eads mapping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4274122" w14:textId="166074A2" w:rsidR="00B65DDB" w:rsidRPr="00C33702" w:rsidRDefault="007164A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For obtaining the clean data, </w:t>
      </w:r>
      <w:r w:rsidR="0048548B" w:rsidRPr="00C33702">
        <w:rPr>
          <w:rFonts w:ascii="Times New Roman" w:hAnsi="Times New Roman" w:cs="Times New Roman"/>
          <w:color w:val="000000" w:themeColor="text1"/>
          <w:sz w:val="24"/>
        </w:rPr>
        <w:t>reads containing adapter, N base</w:t>
      </w:r>
      <w:r w:rsidR="00DE12C5">
        <w:rPr>
          <w:rFonts w:ascii="Times New Roman" w:hAnsi="Times New Roman" w:cs="Times New Roman"/>
          <w:color w:val="000000" w:themeColor="text1"/>
          <w:sz w:val="24"/>
        </w:rPr>
        <w:t>,</w:t>
      </w:r>
      <w:r w:rsidR="0048548B" w:rsidRPr="00C33702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>low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-</w:t>
      </w:r>
      <w:r w:rsidR="0048548B" w:rsidRPr="00C33702">
        <w:rPr>
          <w:rFonts w:ascii="Times New Roman" w:hAnsi="Times New Roman" w:cs="Times New Roman"/>
          <w:color w:val="000000" w:themeColor="text1"/>
          <w:sz w:val="24"/>
        </w:rPr>
        <w:t xml:space="preserve">quality reads </w:t>
      </w:r>
      <w:r w:rsidR="0048548B"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were removed from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raw data. 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Moreover,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Q20, Q30</w:t>
      </w:r>
      <w:r w:rsidR="00577A4D">
        <w:rPr>
          <w:rFonts w:ascii="Times New Roman" w:hAnsi="Times New Roman" w:cs="Times New Roman"/>
          <w:color w:val="000000" w:themeColor="text1"/>
          <w:sz w:val="24"/>
        </w:rPr>
        <w:t>,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and GC content</w:t>
      </w:r>
      <w:r w:rsidR="00152E75" w:rsidRPr="00C33702">
        <w:rPr>
          <w:rFonts w:ascii="Times New Roman" w:hAnsi="Times New Roman" w:cs="Times New Roman"/>
          <w:color w:val="000000" w:themeColor="text1"/>
          <w:sz w:val="24"/>
        </w:rPr>
        <w:t>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of clean data were calculated. The following analyses were </w:t>
      </w:r>
      <w:r w:rsidR="008E6C21"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performed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based on the 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>high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-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quality clean data. Reads were mapped to the </w:t>
      </w: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. </w:t>
      </w:r>
      <w:proofErr w:type="spellStart"/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olivaceus</w:t>
      </w:r>
      <w:proofErr w:type="spellEnd"/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FXJ 8.021 genome sequence with Bowtie2 (2.3.4.3)</w:t>
      </w:r>
      <w:r w:rsidR="00CE0D40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[</w:t>
      </w:r>
      <w:r w:rsidR="00521EF9" w:rsidRPr="00C33702">
        <w:rPr>
          <w:rFonts w:ascii="Times New Roman" w:hAnsi="Times New Roman" w:cs="Times New Roman"/>
          <w:color w:val="000000" w:themeColor="text1"/>
          <w:sz w:val="24"/>
        </w:rPr>
        <w:t>1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]. </w:t>
      </w:r>
    </w:p>
    <w:p w14:paraId="3FC0585A" w14:textId="77777777" w:rsidR="000C70F9" w:rsidRDefault="000C70F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510A5BA5" w14:textId="77777777" w:rsidR="000C70F9" w:rsidRDefault="007164A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Differential expression analysi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0FA703F" w14:textId="6D0FF9EE" w:rsidR="00B65DDB" w:rsidRPr="00C33702" w:rsidRDefault="007164A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Differentially expressed genes between sodium butyrate treatment and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original medium were analyzed by the </w:t>
      </w:r>
      <w:proofErr w:type="spellStart"/>
      <w:r w:rsidR="009E7C74" w:rsidRPr="00C33702">
        <w:rPr>
          <w:rFonts w:ascii="Times New Roman" w:hAnsi="Times New Roman" w:cs="Times New Roman"/>
          <w:color w:val="000000" w:themeColor="text1"/>
          <w:sz w:val="24"/>
        </w:rPr>
        <w:t>edgeR</w:t>
      </w:r>
      <w:proofErr w:type="spellEnd"/>
      <w:r w:rsidR="009E7C74" w:rsidRPr="00C33702">
        <w:rPr>
          <w:rFonts w:ascii="Times New Roman" w:hAnsi="Times New Roman" w:cs="Times New Roman"/>
          <w:color w:val="000000" w:themeColor="text1"/>
          <w:sz w:val="24"/>
        </w:rPr>
        <w:t xml:space="preserve"> R package (3.24.3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[</w:t>
      </w:r>
      <w:r w:rsidR="003F15DD" w:rsidRPr="00C33702">
        <w:rPr>
          <w:rFonts w:ascii="Times New Roman" w:hAnsi="Times New Roman" w:cs="Times New Roman"/>
          <w:color w:val="000000" w:themeColor="text1"/>
          <w:sz w:val="24"/>
        </w:rPr>
        <w:t>2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]. The resulting </w:t>
      </w:r>
      <w:r w:rsidR="00521EF9"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346A1" w:rsidRPr="00C33702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adjusted using th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Benjamini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&amp; Hochberg method for controlling the false discovery rate. </w:t>
      </w:r>
      <w:r w:rsidR="00521EF9"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A12969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77855" w:rsidRPr="00C33702">
        <w:rPr>
          <w:rFonts w:ascii="Times New Roman" w:hAnsi="Times New Roman" w:cs="Times New Roman"/>
          <w:iCs/>
          <w:color w:val="000000" w:themeColor="text1"/>
          <w:sz w:val="24"/>
        </w:rPr>
        <w:t xml:space="preserve">&lt;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0.05 and |log</w:t>
      </w:r>
      <w:r w:rsidRPr="00C33702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="004710B9">
        <w:rPr>
          <w:rFonts w:ascii="Times New Roman" w:hAnsi="Times New Roman" w:cs="Times New Roman"/>
          <w:color w:val="000000" w:themeColor="text1"/>
          <w:sz w:val="24"/>
          <w:vertAlign w:val="subscript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fold change| </w:t>
      </w:r>
      <w:r w:rsidR="00521EF9" w:rsidRPr="00C33702">
        <w:rPr>
          <w:rFonts w:ascii="Times New Roman" w:hAnsi="Times New Roman" w:cs="Times New Roman"/>
          <w:iCs/>
          <w:color w:val="000000" w:themeColor="text1"/>
          <w:sz w:val="24"/>
        </w:rPr>
        <w:t>&gt;</w:t>
      </w:r>
      <w:r w:rsidR="00521EF9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1 were set as the threshold for significant differential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>ly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expressed genes. </w:t>
      </w:r>
      <w:r w:rsidR="00511A43" w:rsidRPr="00C33702">
        <w:rPr>
          <w:rFonts w:ascii="Times New Roman" w:hAnsi="Times New Roman" w:cs="Times New Roman"/>
          <w:color w:val="000000" w:themeColor="text1"/>
          <w:sz w:val="24"/>
        </w:rPr>
        <w:t xml:space="preserve">The genes or samples with similar expression patterns in the heat map will be gathered together. </w:t>
      </w:r>
      <w:r w:rsidR="003476CE" w:rsidRPr="00C33702">
        <w:rPr>
          <w:rFonts w:ascii="Times New Roman" w:hAnsi="Times New Roman" w:cs="Times New Roman"/>
          <w:color w:val="000000" w:themeColor="text1"/>
          <w:sz w:val="24"/>
        </w:rPr>
        <w:t>The color in each square did not reflect the gene expression value, but the value obtained after the homogenization of the expression data</w:t>
      </w:r>
      <w:r w:rsidR="00620F1C"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0C70F9" w:rsidRPr="004710B9">
        <w:rPr>
          <w:rFonts w:ascii="Times New Roman" w:hAnsi="Times New Roman" w:cs="Times New Roman"/>
          <w:i/>
          <w:color w:val="000000" w:themeColor="text1"/>
          <w:sz w:val="24"/>
        </w:rPr>
        <w:t>z</w:t>
      </w:r>
      <w:r w:rsidR="00620F1C" w:rsidRPr="00C33702">
        <w:rPr>
          <w:rFonts w:ascii="Times New Roman" w:hAnsi="Times New Roman" w:cs="Times New Roman"/>
          <w:color w:val="000000" w:themeColor="text1"/>
          <w:sz w:val="24"/>
        </w:rPr>
        <w:t>-score)</w:t>
      </w:r>
      <w:r w:rsidR="003476CE" w:rsidRPr="00C3370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A40BE4F" w14:textId="77777777" w:rsidR="000C70F9" w:rsidRDefault="000C70F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60D19FC2" w14:textId="77777777" w:rsidR="000C70F9" w:rsidRDefault="00B54535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F</w:t>
      </w: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unctional enrichment analysi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A6AE656" w14:textId="6277E4C9" w:rsidR="005D6176" w:rsidRPr="00C33702" w:rsidRDefault="00E341DA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</w:rPr>
        <w:t>G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 xml:space="preserve">ene </w:t>
      </w:r>
      <w:r w:rsidRPr="00F339B4">
        <w:rPr>
          <w:rFonts w:ascii="Times New Roman" w:hAnsi="Times New Roman" w:cs="Times New Roman" w:hint="eastAsia"/>
          <w:iCs/>
          <w:color w:val="000000" w:themeColor="text1"/>
          <w:sz w:val="24"/>
        </w:rPr>
        <w:t>o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 xml:space="preserve">ntology (GO) and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</w:rPr>
        <w:t>k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>yoto</w:t>
      </w:r>
      <w:proofErr w:type="spellEnd"/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F339B4">
        <w:rPr>
          <w:rFonts w:ascii="Times New Roman" w:hAnsi="Times New Roman" w:cs="Times New Roman" w:hint="eastAsia"/>
          <w:iCs/>
          <w:color w:val="000000" w:themeColor="text1"/>
          <w:sz w:val="24"/>
        </w:rPr>
        <w:t>e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 xml:space="preserve">ncyclopedia of </w:t>
      </w:r>
      <w:r w:rsidRPr="00F339B4">
        <w:rPr>
          <w:rFonts w:ascii="Times New Roman" w:hAnsi="Times New Roman" w:cs="Times New Roman" w:hint="eastAsia"/>
          <w:iCs/>
          <w:color w:val="000000" w:themeColor="text1"/>
          <w:sz w:val="24"/>
        </w:rPr>
        <w:t>g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 xml:space="preserve">enes and </w:t>
      </w:r>
      <w:r w:rsidRPr="00F339B4">
        <w:rPr>
          <w:rFonts w:ascii="Times New Roman" w:hAnsi="Times New Roman" w:cs="Times New Roman" w:hint="eastAsia"/>
          <w:iCs/>
          <w:color w:val="000000" w:themeColor="text1"/>
          <w:sz w:val="24"/>
        </w:rPr>
        <w:t>g</w:t>
      </w:r>
      <w:r w:rsidRPr="00F339B4">
        <w:rPr>
          <w:rFonts w:ascii="Times New Roman" w:hAnsi="Times New Roman" w:cs="Times New Roman"/>
          <w:iCs/>
          <w:color w:val="000000" w:themeColor="text1"/>
          <w:sz w:val="24"/>
        </w:rPr>
        <w:t>enomes (KEGG)</w:t>
      </w:r>
      <w:r w:rsidR="00DF4CC8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A246B" w:rsidRPr="00C33702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enrichment </w:t>
      </w:r>
      <w:r w:rsidR="00DF4CC8" w:rsidRPr="00C33702">
        <w:rPr>
          <w:rFonts w:ascii="Times New Roman" w:hAnsi="Times New Roman" w:cs="Times New Roman"/>
          <w:color w:val="000000" w:themeColor="text1"/>
          <w:sz w:val="24"/>
        </w:rPr>
        <w:t xml:space="preserve">were implemented by the </w:t>
      </w:r>
      <w:proofErr w:type="spellStart"/>
      <w:r w:rsidR="00DF4CC8" w:rsidRPr="00C33702">
        <w:rPr>
          <w:rFonts w:ascii="Times New Roman" w:hAnsi="Times New Roman" w:cs="Times New Roman"/>
          <w:color w:val="000000" w:themeColor="text1"/>
          <w:sz w:val="24"/>
        </w:rPr>
        <w:t>clusterProfiler</w:t>
      </w:r>
      <w:proofErr w:type="spellEnd"/>
      <w:r w:rsidR="00DF4CC8" w:rsidRPr="00C33702">
        <w:rPr>
          <w:rFonts w:ascii="Times New Roman" w:hAnsi="Times New Roman" w:cs="Times New Roman"/>
          <w:color w:val="000000" w:themeColor="text1"/>
          <w:sz w:val="24"/>
        </w:rPr>
        <w:t xml:space="preserve"> R package (3.8.1)</w:t>
      </w:r>
      <w:r w:rsidR="003A2435" w:rsidRPr="00C33702">
        <w:rPr>
          <w:rFonts w:ascii="Times New Roman" w:hAnsi="Times New Roman" w:cs="Times New Roman"/>
          <w:color w:val="000000" w:themeColor="text1"/>
          <w:sz w:val="24"/>
        </w:rPr>
        <w:t xml:space="preserve"> [3]</w:t>
      </w:r>
      <w:r w:rsidR="00DF4CC8" w:rsidRPr="004710B9">
        <w:rPr>
          <w:rFonts w:ascii="Times New Roman" w:hAnsi="Times New Roman" w:cs="Times New Roman"/>
          <w:color w:val="000000" w:themeColor="text1"/>
          <w:sz w:val="24"/>
        </w:rPr>
        <w:t>.</w:t>
      </w:r>
      <w:r w:rsidR="00B54535" w:rsidRPr="004710B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4535" w:rsidRPr="004710B9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8E07DE" w:rsidRPr="004710B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4535" w:rsidRPr="004710B9">
        <w:rPr>
          <w:rFonts w:ascii="Times New Roman" w:hAnsi="Times New Roman" w:cs="Times New Roman"/>
          <w:color w:val="000000" w:themeColor="text1"/>
          <w:sz w:val="24"/>
        </w:rPr>
        <w:t>&lt; 0</w:t>
      </w:r>
      <w:r w:rsidR="00B54535" w:rsidRPr="00C33702">
        <w:rPr>
          <w:rFonts w:ascii="Times New Roman" w:hAnsi="Times New Roman" w:cs="Times New Roman"/>
          <w:color w:val="000000" w:themeColor="text1"/>
          <w:sz w:val="24"/>
        </w:rPr>
        <w:t>.05 was considered significant</w:t>
      </w:r>
      <w:r w:rsidR="007E1C59" w:rsidRPr="00C33702">
        <w:rPr>
          <w:rFonts w:ascii="Times New Roman" w:hAnsi="Times New Roman" w:cs="Times New Roman"/>
          <w:color w:val="000000" w:themeColor="text1"/>
          <w:sz w:val="24"/>
        </w:rPr>
        <w:t>ly enriched by differential</w:t>
      </w:r>
      <w:r w:rsidR="00835017">
        <w:rPr>
          <w:rFonts w:ascii="Times New Roman" w:hAnsi="Times New Roman" w:cs="Times New Roman"/>
          <w:color w:val="000000" w:themeColor="text1"/>
          <w:sz w:val="24"/>
        </w:rPr>
        <w:t>ly</w:t>
      </w:r>
      <w:r w:rsidR="007E1C59" w:rsidRPr="00C33702">
        <w:rPr>
          <w:rFonts w:ascii="Times New Roman" w:hAnsi="Times New Roman" w:cs="Times New Roman"/>
          <w:color w:val="000000" w:themeColor="text1"/>
          <w:sz w:val="24"/>
        </w:rPr>
        <w:t xml:space="preserve"> expressed genes</w:t>
      </w:r>
      <w:r w:rsidR="00B54535" w:rsidRPr="00C3370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2B0F1E2" w14:textId="77777777" w:rsidR="00B65DDB" w:rsidRPr="00C33702" w:rsidRDefault="00B65DD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93C5281" w14:textId="708F1FAF" w:rsidR="00B65DDB" w:rsidRPr="00C33702" w:rsidRDefault="007164A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b/>
          <w:bCs/>
        </w:rPr>
        <w:t>A</w:t>
      </w:r>
      <w:r w:rsidRPr="00C337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etylome analysis in </w:t>
      </w:r>
      <w:r w:rsidRPr="00C3370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S. </w:t>
      </w:r>
      <w:proofErr w:type="spellStart"/>
      <w:r w:rsidRPr="00C3370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olivaceus</w:t>
      </w:r>
      <w:proofErr w:type="spellEnd"/>
      <w:r w:rsidRPr="00C337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FXJ</w:t>
      </w:r>
      <w:r w:rsidR="006B41D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b/>
          <w:bCs/>
          <w:color w:val="000000" w:themeColor="text1"/>
          <w:sz w:val="24"/>
        </w:rPr>
        <w:t>8.021</w:t>
      </w:r>
    </w:p>
    <w:p w14:paraId="1D990277" w14:textId="77777777" w:rsidR="000C70F9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Enrichment of lysine acetylated peptides</w:t>
      </w:r>
      <w:r w:rsidR="00D11E96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69557D5" w14:textId="686517F8" w:rsidR="000D5AC0" w:rsidRPr="00C33702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The tryptic </w:t>
      </w:r>
      <w:r w:rsidR="00704F7E" w:rsidRPr="00C33702">
        <w:rPr>
          <w:rFonts w:ascii="Times New Roman" w:hAnsi="Times New Roman" w:cs="Times New Roman"/>
          <w:color w:val="000000" w:themeColor="text1"/>
          <w:sz w:val="24"/>
        </w:rPr>
        <w:t xml:space="preserve">peptides 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>w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ere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re-dissolved in </w:t>
      </w:r>
      <w:r w:rsidR="00C9768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8646F8">
        <w:rPr>
          <w:rFonts w:ascii="Times New Roman" w:hAnsi="Times New Roman" w:cs="Times New Roman" w:hint="eastAsia"/>
          <w:color w:val="000000" w:themeColor="text1"/>
          <w:sz w:val="24"/>
        </w:rPr>
        <w:t>sam</w:t>
      </w:r>
      <w:r w:rsidR="008646F8">
        <w:rPr>
          <w:rFonts w:ascii="Times New Roman" w:hAnsi="Times New Roman" w:cs="Times New Roman"/>
          <w:color w:val="000000" w:themeColor="text1"/>
          <w:sz w:val="24"/>
        </w:rPr>
        <w:t>pling</w:t>
      </w:r>
      <w:r w:rsidR="00C9768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buffer</w:t>
      </w:r>
      <w:r w:rsidR="003B6394">
        <w:rPr>
          <w:rFonts w:ascii="Times New Roman" w:hAnsi="Times New Roman" w:cs="Times New Roman"/>
          <w:color w:val="000000" w:themeColor="text1"/>
          <w:sz w:val="24"/>
        </w:rPr>
        <w:t xml:space="preserve">, including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50 mM Tris</w:t>
      </w:r>
      <w:r w:rsidR="006106AB" w:rsidRPr="00C33702">
        <w:rPr>
          <w:rFonts w:ascii="Times New Roman" w:hAnsi="Times New Roman" w:cs="Times New Roman"/>
          <w:color w:val="000000" w:themeColor="text1"/>
          <w:sz w:val="24"/>
        </w:rPr>
        <w:t>-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HCl, 100 mM NaCl, 1 mM EDTA</w:t>
      </w:r>
      <w:r w:rsidR="009B00B0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B00B0" w:rsidRPr="00C33702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C</w:t>
      </w:r>
      <w:r w:rsidR="009B00B0" w:rsidRPr="00C33702">
        <w:rPr>
          <w:rFonts w:ascii="Times New Roman" w:hAnsi="Times New Roman" w:cs="Times New Roman"/>
          <w:color w:val="000000" w:themeColor="text1"/>
          <w:sz w:val="24"/>
        </w:rPr>
        <w:t xml:space="preserve">atalog 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N</w:t>
      </w:r>
      <w:r w:rsidR="009B00B0" w:rsidRPr="00C33702">
        <w:rPr>
          <w:rFonts w:ascii="Times New Roman" w:hAnsi="Times New Roman" w:cs="Times New Roman"/>
          <w:color w:val="000000" w:themeColor="text1"/>
          <w:sz w:val="24"/>
        </w:rPr>
        <w:t xml:space="preserve">o. </w:t>
      </w:r>
      <w:r w:rsidR="00D14C78" w:rsidRPr="00C33702">
        <w:rPr>
          <w:rFonts w:ascii="Times New Roman" w:hAnsi="Times New Roman" w:cs="Times New Roman"/>
          <w:color w:val="000000" w:themeColor="text1"/>
          <w:sz w:val="24"/>
        </w:rPr>
        <w:t xml:space="preserve">E809069, </w:t>
      </w:r>
      <w:r w:rsidR="00450A81" w:rsidRPr="00C33702">
        <w:rPr>
          <w:rFonts w:ascii="Times New Roman" w:hAnsi="Times New Roman" w:cs="Times New Roman"/>
          <w:color w:val="000000" w:themeColor="text1"/>
          <w:sz w:val="24"/>
        </w:rPr>
        <w:t>Macklin, Shanghai, China</w:t>
      </w:r>
      <w:r w:rsidR="009B00B0" w:rsidRPr="00C33702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, and 0.5% NP-40</w:t>
      </w:r>
      <w:r w:rsidR="00D14C78"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C</w:t>
      </w:r>
      <w:r w:rsidR="00FE78C3" w:rsidRPr="00C33702">
        <w:rPr>
          <w:rFonts w:ascii="Times New Roman" w:hAnsi="Times New Roman" w:cs="Times New Roman"/>
          <w:color w:val="000000" w:themeColor="text1"/>
          <w:sz w:val="24"/>
        </w:rPr>
        <w:t xml:space="preserve">atalog 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N</w:t>
      </w:r>
      <w:r w:rsidR="00FE78C3" w:rsidRPr="00C33702">
        <w:rPr>
          <w:rFonts w:ascii="Times New Roman" w:hAnsi="Times New Roman" w:cs="Times New Roman"/>
          <w:color w:val="000000" w:themeColor="text1"/>
          <w:sz w:val="24"/>
        </w:rPr>
        <w:t xml:space="preserve">o. N8030, </w:t>
      </w:r>
      <w:proofErr w:type="spellStart"/>
      <w:r w:rsidR="00FE78C3" w:rsidRPr="00C33702">
        <w:rPr>
          <w:rFonts w:ascii="Times New Roman" w:hAnsi="Times New Roman" w:cs="Times New Roman"/>
          <w:color w:val="000000" w:themeColor="text1"/>
          <w:sz w:val="24"/>
        </w:rPr>
        <w:t>Solarbio</w:t>
      </w:r>
      <w:proofErr w:type="spellEnd"/>
      <w:r w:rsidR="00C33702" w:rsidRPr="00C33702">
        <w:rPr>
          <w:rFonts w:ascii="Times New Roman" w:hAnsi="Times New Roman" w:cs="Times New Roman"/>
          <w:color w:val="000000" w:themeColor="text1"/>
          <w:sz w:val="24"/>
        </w:rPr>
        <w:t>, Beijing, China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, pH 8.0), </w:t>
      </w:r>
      <w:r w:rsidR="003B6394">
        <w:rPr>
          <w:rFonts w:ascii="Times New Roman" w:hAnsi="Times New Roman" w:cs="Times New Roman"/>
          <w:color w:val="000000" w:themeColor="text1"/>
          <w:sz w:val="24"/>
        </w:rPr>
        <w:t>then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incubated with prewashed acetylation antibody beads </w:t>
      </w:r>
      <w:r w:rsidR="0096792D" w:rsidRPr="00C33702">
        <w:rPr>
          <w:rFonts w:ascii="Times New Roman" w:hAnsi="Times New Roman" w:cs="Times New Roman"/>
          <w:color w:val="000000" w:themeColor="text1"/>
          <w:sz w:val="24"/>
        </w:rPr>
        <w:t>(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C</w:t>
      </w:r>
      <w:r w:rsidR="0096792D" w:rsidRPr="00C33702">
        <w:rPr>
          <w:rFonts w:ascii="Times New Roman" w:hAnsi="Times New Roman" w:cs="Times New Roman"/>
          <w:color w:val="000000" w:themeColor="text1"/>
          <w:sz w:val="24"/>
        </w:rPr>
        <w:t xml:space="preserve">atalog 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N</w:t>
      </w:r>
      <w:r w:rsidR="0096792D" w:rsidRPr="00C33702">
        <w:rPr>
          <w:rFonts w:ascii="Times New Roman" w:hAnsi="Times New Roman" w:cs="Times New Roman"/>
          <w:color w:val="000000" w:themeColor="text1"/>
          <w:sz w:val="24"/>
        </w:rPr>
        <w:t>o. PTM-104, PTM Bio</w:t>
      </w:r>
      <w:r w:rsidR="00C33702" w:rsidRPr="00C33702">
        <w:rPr>
          <w:rFonts w:ascii="Times New Roman" w:hAnsi="Times New Roman" w:cs="Times New Roman"/>
          <w:color w:val="000000" w:themeColor="text1"/>
          <w:sz w:val="24"/>
        </w:rPr>
        <w:t>, Hangzhou, China</w:t>
      </w:r>
      <w:r w:rsidR="0096792D" w:rsidRPr="00C33702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at 4 ℃ overnight with gentle shaking. Then the beads were washed four times with </w:t>
      </w:r>
      <w:r w:rsidR="008646F8">
        <w:rPr>
          <w:rFonts w:ascii="Times New Roman" w:hAnsi="Times New Roman" w:cs="Times New Roman"/>
          <w:color w:val="000000" w:themeColor="text1"/>
          <w:sz w:val="24"/>
        </w:rPr>
        <w:t>sampling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buffer and twice with distilled water. </w:t>
      </w:r>
      <w:r w:rsidR="004346A1" w:rsidRPr="00C33702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4346A1" w:rsidRPr="00C33702">
        <w:rPr>
          <w:rFonts w:ascii="Times New Roman" w:hAnsi="Times New Roman" w:cs="Times New Roman"/>
          <w:color w:val="000000" w:themeColor="text1"/>
          <w:sz w:val="24"/>
        </w:rPr>
        <w:t xml:space="preserve">rior to </w:t>
      </w:r>
      <w:r w:rsidR="00B558BB" w:rsidRPr="00B558BB">
        <w:rPr>
          <w:rFonts w:ascii="Times New Roman" w:hAnsi="Times New Roman" w:cs="Times New Roman"/>
          <w:color w:val="000000" w:themeColor="text1"/>
          <w:sz w:val="24"/>
        </w:rPr>
        <w:t>high-performance liquid chromatography with tandem mass spectrometr</w:t>
      </w:r>
      <w:r w:rsidR="00510049">
        <w:rPr>
          <w:rFonts w:ascii="Times New Roman" w:hAnsi="Times New Roman" w:cs="Times New Roman"/>
          <w:color w:val="000000" w:themeColor="text1"/>
          <w:sz w:val="24"/>
        </w:rPr>
        <w:t>y</w:t>
      </w:r>
      <w:r w:rsidR="00B558BB" w:rsidRPr="00B558B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58BB">
        <w:rPr>
          <w:rFonts w:ascii="Times New Roman" w:hAnsi="Times New Roman" w:cs="Times New Roman"/>
          <w:color w:val="000000" w:themeColor="text1"/>
          <w:sz w:val="24"/>
        </w:rPr>
        <w:t>(</w:t>
      </w:r>
      <w:r w:rsidR="004346A1" w:rsidRPr="00C33702">
        <w:rPr>
          <w:rFonts w:ascii="Times New Roman" w:hAnsi="Times New Roman" w:cs="Times New Roman"/>
          <w:color w:val="000000" w:themeColor="text1"/>
          <w:sz w:val="24"/>
        </w:rPr>
        <w:t>HPLC/MS/MS</w:t>
      </w:r>
      <w:r w:rsidR="00B558BB">
        <w:rPr>
          <w:rFonts w:ascii="Times New Roman" w:hAnsi="Times New Roman" w:cs="Times New Roman"/>
          <w:color w:val="000000" w:themeColor="text1"/>
          <w:sz w:val="24"/>
        </w:rPr>
        <w:t>)</w:t>
      </w:r>
      <w:r w:rsidR="004346A1" w:rsidRPr="00C33702">
        <w:rPr>
          <w:rFonts w:ascii="Times New Roman" w:hAnsi="Times New Roman" w:cs="Times New Roman"/>
          <w:color w:val="000000" w:themeColor="text1"/>
          <w:sz w:val="24"/>
        </w:rPr>
        <w:t xml:space="preserve"> analysis</w:t>
      </w:r>
      <w:r w:rsidR="005A60B7">
        <w:rPr>
          <w:rFonts w:ascii="Times New Roman" w:hAnsi="Times New Roman" w:cs="Times New Roman"/>
          <w:color w:val="000000" w:themeColor="text1"/>
          <w:sz w:val="24"/>
        </w:rPr>
        <w:t>,</w:t>
      </w:r>
      <w:r w:rsidR="004346A1"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346A1" w:rsidRPr="00C33702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he bound peptides were eluted with 0.1% trifluoroacetic acid, dried by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SpeedVac</w:t>
      </w:r>
      <w:proofErr w:type="spellEnd"/>
      <w:r w:rsidR="000C70F9">
        <w:rPr>
          <w:rFonts w:ascii="Times New Roman" w:hAnsi="Times New Roman" w:cs="Times New Roman"/>
          <w:color w:val="000000" w:themeColor="text1"/>
          <w:sz w:val="24"/>
        </w:rPr>
        <w:t>,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and cleaned with C18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ZipTips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C</w:t>
      </w:r>
      <w:r w:rsidR="0042567A" w:rsidRPr="00C33702">
        <w:rPr>
          <w:rFonts w:ascii="Times New Roman" w:hAnsi="Times New Roman" w:cs="Times New Roman" w:hint="eastAsia"/>
          <w:color w:val="000000" w:themeColor="text1"/>
          <w:sz w:val="24"/>
        </w:rPr>
        <w:t>ata</w:t>
      </w:r>
      <w:r w:rsidR="0042567A" w:rsidRPr="00C33702">
        <w:rPr>
          <w:rFonts w:ascii="Times New Roman" w:hAnsi="Times New Roman" w:cs="Times New Roman"/>
          <w:color w:val="000000" w:themeColor="text1"/>
          <w:sz w:val="24"/>
        </w:rPr>
        <w:t xml:space="preserve">log </w:t>
      </w:r>
      <w:r w:rsidR="004710B9">
        <w:rPr>
          <w:rFonts w:ascii="Times New Roman" w:hAnsi="Times New Roman" w:cs="Times New Roman"/>
          <w:color w:val="000000" w:themeColor="text1"/>
          <w:sz w:val="24"/>
        </w:rPr>
        <w:t>N</w:t>
      </w:r>
      <w:r w:rsidR="0042567A" w:rsidRPr="00C33702">
        <w:rPr>
          <w:rFonts w:ascii="Times New Roman" w:hAnsi="Times New Roman" w:cs="Times New Roman"/>
          <w:color w:val="000000" w:themeColor="text1"/>
          <w:sz w:val="24"/>
        </w:rPr>
        <w:t xml:space="preserve">o. Z719986,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Millipore</w:t>
      </w:r>
      <w:r w:rsidR="0042567A" w:rsidRPr="00C33702">
        <w:rPr>
          <w:rFonts w:ascii="Times New Roman" w:hAnsi="Times New Roman" w:cs="Times New Roman"/>
          <w:color w:val="000000" w:themeColor="text1"/>
          <w:sz w:val="24"/>
        </w:rPr>
        <w:t>, Sigma Aldrich</w:t>
      </w:r>
      <w:r w:rsidR="00C33702" w:rsidRPr="00C33702">
        <w:rPr>
          <w:rFonts w:ascii="Times New Roman" w:hAnsi="Times New Roman" w:cs="Times New Roman"/>
          <w:color w:val="000000" w:themeColor="text1"/>
          <w:sz w:val="24"/>
        </w:rPr>
        <w:t>, MO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29ABCCC5" w14:textId="77777777" w:rsidR="000C70F9" w:rsidRDefault="000C70F9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333C1B30" w14:textId="22FBC315" w:rsidR="000C70F9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LC-MS/MS analysi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A573177" w14:textId="2F77D4E5" w:rsidR="000D5AC0" w:rsidRPr="00C33702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>The liquid phase conditions are as follow</w:t>
      </w:r>
      <w:r w:rsidR="00DA4968" w:rsidRPr="00C33702">
        <w:rPr>
          <w:rFonts w:ascii="Times New Roman" w:hAnsi="Times New Roman" w:cs="Times New Roman"/>
          <w:color w:val="000000" w:themeColor="text1"/>
          <w:sz w:val="24"/>
        </w:rPr>
        <w:t>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: 5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 xml:space="preserve">% </w:t>
      </w:r>
      <w:r w:rsidR="00E40DBE" w:rsidRPr="00C33702">
        <w:rPr>
          <w:rFonts w:ascii="Times New Roman" w:hAnsi="Times New Roman" w:cs="Times New Roman"/>
          <w:color w:val="000000" w:themeColor="text1"/>
          <w:sz w:val="24"/>
        </w:rPr>
        <w:t>–</w:t>
      </w:r>
      <w:r w:rsidR="000C70F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25% B (0.1% formic acid and 90% acetonitrile) over 60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min</w:t>
      </w:r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25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>%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to 35% B for 22 min</w:t>
      </w:r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35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>%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to 80%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B for 4min</w:t>
      </w:r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80% B for the last 4 min at a constant flow rate of 450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nL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/min. The resulting peptides were analyzed </w:t>
      </w:r>
      <w:r w:rsidR="00DA4968"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by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using a tandem mass spectrometry (MS/MS) in Q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Exactive</w:t>
      </w:r>
      <w:r w:rsidRPr="00C33702">
        <w:rPr>
          <w:rFonts w:ascii="Times New Roman" w:hAnsi="Times New Roman" w:cs="Times New Roman"/>
          <w:color w:val="000000" w:themeColor="text1"/>
          <w:sz w:val="24"/>
          <w:vertAlign w:val="superscript"/>
        </w:rPr>
        <w:t>TM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HF-X</w:t>
      </w:r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>ThermoFisher</w:t>
      </w:r>
      <w:proofErr w:type="spellEnd"/>
      <w:r w:rsidR="00F07E15" w:rsidRPr="00C33702">
        <w:rPr>
          <w:rFonts w:ascii="Times New Roman" w:hAnsi="Times New Roman" w:cs="Times New Roman"/>
          <w:color w:val="000000" w:themeColor="text1"/>
          <w:sz w:val="24"/>
        </w:rPr>
        <w:t xml:space="preserve"> Scientific)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coupled online to </w:t>
      </w:r>
      <w:r w:rsidR="00B130D6" w:rsidRPr="00C33702">
        <w:rPr>
          <w:rFonts w:ascii="Times New Roman" w:hAnsi="Times New Roman" w:cs="Times New Roman"/>
          <w:color w:val="000000" w:themeColor="text1"/>
          <w:sz w:val="24"/>
        </w:rPr>
        <w:t xml:space="preserve">ultra-high performance liquid chromatography </w:t>
      </w:r>
      <w:r w:rsidR="00B130D6" w:rsidRPr="00C33702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UPLC</w:t>
      </w:r>
      <w:r w:rsidR="00B130D6" w:rsidRPr="00C33702">
        <w:rPr>
          <w:rFonts w:ascii="Times New Roman" w:hAnsi="Times New Roman" w:cs="Times New Roman"/>
          <w:color w:val="000000" w:themeColor="text1"/>
          <w:sz w:val="24"/>
        </w:rPr>
        <w:t>)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. Intact peptides were detected in the Orbitrap analyzer at a resolution of 60,000. The normalized collision energy was set to 28, and ion fragments were detected at a resolution of 30,000. The top 20 precursor ions from each MS scan were isolated, fragmented</w:t>
      </w:r>
      <w:r w:rsidR="005A60B7">
        <w:rPr>
          <w:rFonts w:ascii="Times New Roman" w:hAnsi="Times New Roman" w:cs="Times New Roman"/>
          <w:color w:val="000000" w:themeColor="text1"/>
          <w:sz w:val="24"/>
        </w:rPr>
        <w:t>,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and measured in the linear ion trap. Fixed </w:t>
      </w:r>
      <w:r w:rsidR="008C1926"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first mass was set as 100 m/z.</w:t>
      </w:r>
    </w:p>
    <w:p w14:paraId="3EDB641A" w14:textId="77777777" w:rsidR="000C70F9" w:rsidRDefault="000C70F9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019C1EAD" w14:textId="77777777" w:rsidR="000C70F9" w:rsidRDefault="000D5AC0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Data processing and database searche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E1166B6" w14:textId="6403D963" w:rsidR="000D5AC0" w:rsidRPr="00C33702" w:rsidRDefault="000D5AC0" w:rsidP="004710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The resulting MS/MS data 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analyzed using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MaxQuant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version 1.6.15.0 [</w:t>
      </w:r>
      <w:r w:rsidR="00C5371C" w:rsidRPr="00C33702">
        <w:rPr>
          <w:rFonts w:ascii="Times New Roman" w:hAnsi="Times New Roman" w:cs="Times New Roman"/>
          <w:color w:val="000000" w:themeColor="text1"/>
          <w:sz w:val="24"/>
        </w:rPr>
        <w:t>4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]. Tandem mass spectra were searched in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UniProt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database. Acetylation (N-te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r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minal, Lys) and oxidation (Met) were included in the search as the variable modifications. Cystein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carbamidomethylation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was set as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fixed modification.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The f</w:t>
      </w:r>
      <w:r w:rsidR="000C70F9" w:rsidRPr="00C33702">
        <w:rPr>
          <w:rFonts w:ascii="Times New Roman" w:hAnsi="Times New Roman" w:cs="Times New Roman"/>
          <w:color w:val="000000" w:themeColor="text1"/>
          <w:sz w:val="24"/>
        </w:rPr>
        <w:t xml:space="preserve">alse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discovery rate was adjusted to &lt; 1%.</w:t>
      </w:r>
    </w:p>
    <w:p w14:paraId="1DE27593" w14:textId="77777777" w:rsidR="000C70F9" w:rsidRDefault="000C70F9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</w:p>
    <w:p w14:paraId="13C54E50" w14:textId="02B797B1" w:rsidR="000C70F9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i/>
          <w:iCs/>
          <w:color w:val="000000" w:themeColor="text1"/>
          <w:sz w:val="24"/>
        </w:rPr>
        <w:t>Functional enrichment analysi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8B1D215" w14:textId="0E2C1388" w:rsidR="0063079B" w:rsidRPr="00C33702" w:rsidRDefault="000D5AC0" w:rsidP="000D5AC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GO annotation </w:t>
      </w:r>
      <w:r w:rsidR="0038451E" w:rsidRPr="00C33702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proteome was </w:t>
      </w:r>
      <w:r w:rsidR="0038451E" w:rsidRPr="00C33702">
        <w:rPr>
          <w:rFonts w:ascii="Times New Roman" w:hAnsi="Times New Roman" w:cs="Times New Roman"/>
          <w:color w:val="000000" w:themeColor="text1"/>
          <w:sz w:val="24"/>
        </w:rPr>
        <w:t xml:space="preserve">performed based on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UniProt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>-GOA database (</w:t>
      </w:r>
      <w:hyperlink r:id="rId8" w:history="1">
        <w:r w:rsidRPr="00C33702">
          <w:rPr>
            <w:rFonts w:ascii="Times New Roman" w:hAnsi="Times New Roman" w:cs="Times New Roman"/>
            <w:color w:val="000000" w:themeColor="text1"/>
            <w:sz w:val="24"/>
          </w:rPr>
          <w:t>http://www.ebi.ac.uk/GOA/</w:t>
        </w:r>
      </w:hyperlink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). The </w:t>
      </w:r>
      <w:proofErr w:type="spellStart"/>
      <w:r w:rsidRPr="00C33702">
        <w:rPr>
          <w:rFonts w:ascii="Times New Roman" w:hAnsi="Times New Roman" w:cs="Times New Roman"/>
          <w:color w:val="000000" w:themeColor="text1"/>
          <w:sz w:val="24"/>
        </w:rPr>
        <w:t>InterPro</w:t>
      </w:r>
      <w:proofErr w:type="spellEnd"/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database </w:t>
      </w: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 xml:space="preserve">was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used to annotate protein </w:t>
      </w:r>
      <w:r w:rsidR="00C64FD6" w:rsidRPr="00C33702">
        <w:rPr>
          <w:rFonts w:ascii="Times New Roman" w:hAnsi="Times New Roman" w:cs="Times New Roman"/>
          <w:color w:val="000000" w:themeColor="text1"/>
          <w:sz w:val="24"/>
        </w:rPr>
        <w:t>function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based on </w:t>
      </w:r>
      <w:r w:rsidR="000C70F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protein sequence alignment method [</w:t>
      </w:r>
      <w:r w:rsidR="00C5371C" w:rsidRPr="00C33702">
        <w:rPr>
          <w:rFonts w:ascii="Times New Roman" w:hAnsi="Times New Roman" w:cs="Times New Roman"/>
          <w:color w:val="000000" w:themeColor="text1"/>
          <w:sz w:val="24"/>
        </w:rPr>
        <w:t>5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>]. KEGG database was used to annotate protein pathway</w:t>
      </w:r>
      <w:r w:rsidR="000C70F9">
        <w:rPr>
          <w:rFonts w:ascii="Times New Roman" w:hAnsi="Times New Roman" w:cs="Times New Roman"/>
          <w:color w:val="000000" w:themeColor="text1"/>
          <w:sz w:val="24"/>
        </w:rPr>
        <w:t>s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using online service tools KAAS and KEGG mapper. </w:t>
      </w:r>
      <w:r w:rsidRPr="00006145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3079B" w:rsidRPr="00C33702">
        <w:rPr>
          <w:rFonts w:ascii="Times New Roman" w:hAnsi="Times New Roman" w:cs="Times New Roman"/>
          <w:color w:val="000000" w:themeColor="text1"/>
          <w:sz w:val="24"/>
        </w:rPr>
        <w:t xml:space="preserve">&lt; 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0.05 was considered significant. </w:t>
      </w:r>
    </w:p>
    <w:p w14:paraId="59E4122F" w14:textId="77777777" w:rsidR="00B65DDB" w:rsidRPr="00C33702" w:rsidRDefault="00B65DD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D9A6FD1" w14:textId="77777777" w:rsidR="00B65DDB" w:rsidRPr="00C33702" w:rsidRDefault="007164A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33702">
        <w:rPr>
          <w:rFonts w:ascii="Times New Roman" w:hAnsi="Times New Roman" w:cs="Times New Roman"/>
          <w:b/>
          <w:bCs/>
          <w:sz w:val="24"/>
        </w:rPr>
        <w:t>References</w:t>
      </w:r>
    </w:p>
    <w:p w14:paraId="1B49F89B" w14:textId="6AA5C4E8" w:rsidR="00B65DDB" w:rsidRPr="00C33702" w:rsidRDefault="007164A9" w:rsidP="004710B9">
      <w:pPr>
        <w:pStyle w:val="EndNoteBibliography"/>
        <w:adjustRightInd w:val="0"/>
        <w:snapToGrid w:val="0"/>
        <w:spacing w:afterLines="50" w:after="156"/>
        <w:ind w:left="480" w:hangingChars="200" w:hanging="480"/>
        <w:rPr>
          <w:rFonts w:ascii="Times New Roman" w:hAnsi="Times New Roman" w:cs="Times New Roman"/>
          <w:sz w:val="24"/>
        </w:rPr>
      </w:pPr>
      <w:r w:rsidRPr="00C33702">
        <w:rPr>
          <w:rFonts w:ascii="Times New Roman" w:hAnsi="Times New Roman" w:cs="Times New Roman"/>
          <w:sz w:val="24"/>
        </w:rPr>
        <w:t>[</w:t>
      </w:r>
      <w:r w:rsidR="00E74A8E" w:rsidRPr="00C33702">
        <w:rPr>
          <w:rFonts w:ascii="Times New Roman" w:hAnsi="Times New Roman" w:cs="Times New Roman"/>
          <w:sz w:val="24"/>
        </w:rPr>
        <w:t>1</w:t>
      </w:r>
      <w:r w:rsidRPr="00C33702">
        <w:rPr>
          <w:rFonts w:ascii="Times New Roman" w:hAnsi="Times New Roman" w:cs="Times New Roman"/>
          <w:sz w:val="24"/>
        </w:rPr>
        <w:t xml:space="preserve">] Langmead B, </w:t>
      </w:r>
      <w:proofErr w:type="spellStart"/>
      <w:r w:rsidRPr="00C33702">
        <w:rPr>
          <w:rFonts w:ascii="Times New Roman" w:hAnsi="Times New Roman" w:cs="Times New Roman"/>
          <w:sz w:val="24"/>
        </w:rPr>
        <w:t>Salzberg</w:t>
      </w:r>
      <w:proofErr w:type="spellEnd"/>
      <w:r w:rsidRPr="00C33702">
        <w:rPr>
          <w:rFonts w:ascii="Times New Roman" w:hAnsi="Times New Roman" w:cs="Times New Roman"/>
          <w:sz w:val="24"/>
        </w:rPr>
        <w:t xml:space="preserve"> SL. Fast gapped</w:t>
      </w:r>
      <w:r w:rsidR="000C68EA" w:rsidRPr="00C33702">
        <w:rPr>
          <w:rFonts w:ascii="Times New Roman" w:hAnsi="Times New Roman" w:cs="Times New Roman"/>
          <w:sz w:val="24"/>
        </w:rPr>
        <w:t>-</w:t>
      </w:r>
      <w:r w:rsidRPr="00C33702">
        <w:rPr>
          <w:rFonts w:ascii="Times New Roman" w:hAnsi="Times New Roman" w:cs="Times New Roman"/>
          <w:sz w:val="24"/>
        </w:rPr>
        <w:t>read alignment with Bowtie 2. Nat Methods 2012;9:357</w:t>
      </w:r>
      <w:r w:rsidR="00E40DBE" w:rsidRPr="00C33702">
        <w:rPr>
          <w:rFonts w:ascii="Times New Roman" w:hAnsi="Times New Roman" w:cs="Times New Roman"/>
          <w:sz w:val="24"/>
        </w:rPr>
        <w:t>–</w:t>
      </w:r>
      <w:r w:rsidRPr="00C33702">
        <w:rPr>
          <w:rFonts w:ascii="Times New Roman" w:hAnsi="Times New Roman" w:cs="Times New Roman"/>
          <w:sz w:val="24"/>
        </w:rPr>
        <w:t>9.</w:t>
      </w:r>
    </w:p>
    <w:p w14:paraId="423C014B" w14:textId="2D9A0AEE" w:rsidR="00E74A8E" w:rsidRPr="00C33702" w:rsidRDefault="005112B0" w:rsidP="004710B9">
      <w:pPr>
        <w:pStyle w:val="EndNoteBibliography"/>
        <w:adjustRightInd w:val="0"/>
        <w:snapToGrid w:val="0"/>
        <w:spacing w:afterLines="50" w:after="156"/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C33702">
        <w:rPr>
          <w:rFonts w:ascii="Times New Roman" w:hAnsi="Times New Roman" w:cs="Times New Roman" w:hint="eastAsia"/>
          <w:color w:val="000000" w:themeColor="text1"/>
          <w:sz w:val="24"/>
        </w:rPr>
        <w:t>[</w:t>
      </w:r>
      <w:r w:rsidRPr="00C33702">
        <w:rPr>
          <w:rFonts w:ascii="Times New Roman" w:hAnsi="Times New Roman" w:cs="Times New Roman"/>
          <w:color w:val="000000" w:themeColor="text1"/>
          <w:sz w:val="24"/>
        </w:rPr>
        <w:t xml:space="preserve">2] </w:t>
      </w:r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 xml:space="preserve">Chen Y, </w:t>
      </w:r>
      <w:proofErr w:type="spellStart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>Lun</w:t>
      </w:r>
      <w:proofErr w:type="spellEnd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 xml:space="preserve"> ATL, Smyth GK. From reads to genes to pathways: differential expression analysis of RNA-Seq experiments using </w:t>
      </w:r>
      <w:proofErr w:type="spellStart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>Rsubread</w:t>
      </w:r>
      <w:proofErr w:type="spellEnd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 xml:space="preserve"> and the </w:t>
      </w:r>
      <w:proofErr w:type="spellStart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>edgeR</w:t>
      </w:r>
      <w:proofErr w:type="spellEnd"/>
      <w:r w:rsidR="00570854" w:rsidRPr="00C33702">
        <w:rPr>
          <w:rFonts w:ascii="Times New Roman" w:hAnsi="Times New Roman" w:cs="Times New Roman"/>
          <w:color w:val="000000" w:themeColor="text1"/>
          <w:sz w:val="24"/>
        </w:rPr>
        <w:t xml:space="preserve"> quasi-likelihood pipeline. F1000Res 2016;5:1438.</w:t>
      </w:r>
    </w:p>
    <w:p w14:paraId="1FDBDE47" w14:textId="2920CBE8" w:rsidR="00E7268C" w:rsidRPr="00C33702" w:rsidRDefault="00E7268C" w:rsidP="004710B9">
      <w:pPr>
        <w:pStyle w:val="EndNoteBibliography"/>
        <w:adjustRightInd w:val="0"/>
        <w:snapToGrid w:val="0"/>
        <w:spacing w:afterLines="50" w:after="156"/>
        <w:ind w:left="480" w:hangingChars="200" w:hanging="480"/>
        <w:rPr>
          <w:rFonts w:ascii="Times New Roman" w:hAnsi="Times New Roman" w:cs="Times New Roman"/>
          <w:sz w:val="24"/>
        </w:rPr>
      </w:pPr>
      <w:r w:rsidRPr="00C33702">
        <w:rPr>
          <w:rFonts w:ascii="Times New Roman" w:hAnsi="Times New Roman" w:cs="Times New Roman"/>
          <w:sz w:val="24"/>
        </w:rPr>
        <w:t xml:space="preserve">[3] Yu G, Wang LG, Han Y, He QY. </w:t>
      </w:r>
      <w:proofErr w:type="spellStart"/>
      <w:r w:rsidRPr="00C33702">
        <w:rPr>
          <w:rFonts w:ascii="Times New Roman" w:hAnsi="Times New Roman" w:cs="Times New Roman"/>
          <w:sz w:val="24"/>
        </w:rPr>
        <w:t>clusterProfiler</w:t>
      </w:r>
      <w:proofErr w:type="spellEnd"/>
      <w:r w:rsidRPr="00C33702">
        <w:rPr>
          <w:rFonts w:ascii="Times New Roman" w:hAnsi="Times New Roman" w:cs="Times New Roman"/>
          <w:sz w:val="24"/>
        </w:rPr>
        <w:t>: an R package for comparing biological themes among gene clusters. OMICS 2012;16:284–7.</w:t>
      </w:r>
    </w:p>
    <w:p w14:paraId="609F9E83" w14:textId="4156E447" w:rsidR="00B65DDB" w:rsidRPr="00C33702" w:rsidRDefault="007164A9" w:rsidP="004710B9">
      <w:pPr>
        <w:pStyle w:val="EndNoteBibliography"/>
        <w:adjustRightInd w:val="0"/>
        <w:snapToGrid w:val="0"/>
        <w:spacing w:afterLines="50" w:after="156"/>
        <w:ind w:left="480" w:hangingChars="200" w:hanging="480"/>
        <w:rPr>
          <w:rFonts w:ascii="Times New Roman" w:hAnsi="Times New Roman" w:cs="Times New Roman"/>
          <w:sz w:val="24"/>
        </w:rPr>
      </w:pPr>
      <w:r w:rsidRPr="00C33702">
        <w:rPr>
          <w:rFonts w:ascii="Times New Roman" w:hAnsi="Times New Roman" w:cs="Times New Roman"/>
          <w:sz w:val="24"/>
        </w:rPr>
        <w:t>[</w:t>
      </w:r>
      <w:r w:rsidR="00C5371C" w:rsidRPr="00C33702">
        <w:rPr>
          <w:rFonts w:ascii="Times New Roman" w:hAnsi="Times New Roman" w:cs="Times New Roman"/>
          <w:sz w:val="24"/>
        </w:rPr>
        <w:t>4</w:t>
      </w:r>
      <w:r w:rsidRPr="00C33702">
        <w:rPr>
          <w:rFonts w:ascii="Times New Roman" w:hAnsi="Times New Roman" w:cs="Times New Roman"/>
          <w:sz w:val="24"/>
        </w:rPr>
        <w:t xml:space="preserve">] Jürgen C, Matthias M. </w:t>
      </w:r>
      <w:proofErr w:type="spellStart"/>
      <w:r w:rsidRPr="00C33702">
        <w:rPr>
          <w:rFonts w:ascii="Times New Roman" w:hAnsi="Times New Roman" w:cs="Times New Roman"/>
          <w:sz w:val="24"/>
        </w:rPr>
        <w:t>MaxQuant</w:t>
      </w:r>
      <w:proofErr w:type="spellEnd"/>
      <w:r w:rsidRPr="00C33702">
        <w:rPr>
          <w:rFonts w:ascii="Times New Roman" w:hAnsi="Times New Roman" w:cs="Times New Roman"/>
          <w:sz w:val="24"/>
        </w:rPr>
        <w:t xml:space="preserve"> enables high peptide identification rates, individualized </w:t>
      </w:r>
      <w:proofErr w:type="spellStart"/>
      <w:r w:rsidRPr="00C33702">
        <w:rPr>
          <w:rFonts w:ascii="Times New Roman" w:hAnsi="Times New Roman" w:cs="Times New Roman"/>
          <w:sz w:val="24"/>
        </w:rPr>
        <w:t>p.p.b.</w:t>
      </w:r>
      <w:proofErr w:type="spellEnd"/>
      <w:r w:rsidRPr="00C33702">
        <w:rPr>
          <w:rFonts w:ascii="Times New Roman" w:hAnsi="Times New Roman" w:cs="Times New Roman"/>
          <w:sz w:val="24"/>
        </w:rPr>
        <w:t xml:space="preserve">-range mass accuracies and proteome-wide protein quantification. Nat </w:t>
      </w:r>
      <w:proofErr w:type="spellStart"/>
      <w:r w:rsidRPr="00C33702">
        <w:rPr>
          <w:rFonts w:ascii="Times New Roman" w:hAnsi="Times New Roman" w:cs="Times New Roman"/>
          <w:sz w:val="24"/>
        </w:rPr>
        <w:t>Biotechnol</w:t>
      </w:r>
      <w:proofErr w:type="spellEnd"/>
      <w:r w:rsidRPr="00C33702">
        <w:rPr>
          <w:rFonts w:ascii="Times New Roman" w:hAnsi="Times New Roman" w:cs="Times New Roman"/>
          <w:sz w:val="24"/>
        </w:rPr>
        <w:t xml:space="preserve"> 2008</w:t>
      </w:r>
      <w:r w:rsidRPr="00C33702">
        <w:rPr>
          <w:rFonts w:ascii="Times New Roman" w:hAnsi="Times New Roman" w:cs="Times New Roman" w:hint="eastAsia"/>
          <w:sz w:val="24"/>
        </w:rPr>
        <w:t>;</w:t>
      </w:r>
      <w:r w:rsidRPr="00C33702">
        <w:rPr>
          <w:rFonts w:ascii="Times New Roman" w:hAnsi="Times New Roman" w:cs="Times New Roman"/>
          <w:sz w:val="24"/>
        </w:rPr>
        <w:t>26:1367</w:t>
      </w:r>
      <w:r w:rsidR="00E40DBE" w:rsidRPr="00C33702">
        <w:rPr>
          <w:rFonts w:ascii="Times New Roman" w:hAnsi="Times New Roman" w:cs="Times New Roman"/>
          <w:sz w:val="24"/>
        </w:rPr>
        <w:t>–</w:t>
      </w:r>
      <w:r w:rsidRPr="00C33702">
        <w:rPr>
          <w:rFonts w:ascii="Times New Roman" w:hAnsi="Times New Roman" w:cs="Times New Roman"/>
          <w:sz w:val="24"/>
        </w:rPr>
        <w:t>72.</w:t>
      </w:r>
    </w:p>
    <w:p w14:paraId="6690FF19" w14:textId="3D804D36" w:rsidR="00B65DDB" w:rsidRDefault="007164A9" w:rsidP="004710B9">
      <w:pPr>
        <w:pStyle w:val="EndNoteBibliography"/>
        <w:adjustRightInd w:val="0"/>
        <w:snapToGrid w:val="0"/>
        <w:spacing w:afterLines="50" w:after="156"/>
        <w:ind w:left="480" w:hangingChars="200" w:hanging="480"/>
        <w:rPr>
          <w:rFonts w:ascii="Times New Roman" w:hAnsi="Times New Roman" w:cs="Times New Roman"/>
          <w:sz w:val="24"/>
        </w:rPr>
      </w:pPr>
      <w:r w:rsidRPr="00C33702">
        <w:rPr>
          <w:rFonts w:ascii="Times New Roman" w:hAnsi="Times New Roman" w:cs="Times New Roman"/>
          <w:sz w:val="24"/>
        </w:rPr>
        <w:t>[</w:t>
      </w:r>
      <w:r w:rsidR="00C5371C" w:rsidRPr="00C33702">
        <w:rPr>
          <w:rFonts w:ascii="Times New Roman" w:hAnsi="Times New Roman" w:cs="Times New Roman"/>
          <w:sz w:val="24"/>
        </w:rPr>
        <w:t>5</w:t>
      </w:r>
      <w:r w:rsidRPr="00C33702">
        <w:rPr>
          <w:rFonts w:ascii="Times New Roman" w:hAnsi="Times New Roman" w:cs="Times New Roman"/>
          <w:sz w:val="24"/>
        </w:rPr>
        <w:t>] J</w:t>
      </w:r>
      <w:r w:rsidR="00387726" w:rsidRPr="00C33702">
        <w:rPr>
          <w:rFonts w:ascii="Times New Roman" w:hAnsi="Times New Roman" w:cs="Times New Roman"/>
          <w:sz w:val="24"/>
        </w:rPr>
        <w:t>ones P</w:t>
      </w:r>
      <w:r w:rsidRPr="00C3370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33702">
        <w:rPr>
          <w:rFonts w:ascii="Times New Roman" w:hAnsi="Times New Roman" w:cs="Times New Roman"/>
          <w:sz w:val="24"/>
        </w:rPr>
        <w:t>B</w:t>
      </w:r>
      <w:r w:rsidR="00387726" w:rsidRPr="00C33702">
        <w:rPr>
          <w:rFonts w:ascii="Times New Roman" w:hAnsi="Times New Roman" w:cs="Times New Roman"/>
          <w:sz w:val="24"/>
        </w:rPr>
        <w:t>inns</w:t>
      </w:r>
      <w:proofErr w:type="spellEnd"/>
      <w:r w:rsidR="00387726" w:rsidRPr="00C33702">
        <w:rPr>
          <w:rFonts w:ascii="Times New Roman" w:hAnsi="Times New Roman" w:cs="Times New Roman"/>
          <w:sz w:val="24"/>
        </w:rPr>
        <w:t xml:space="preserve"> D</w:t>
      </w:r>
      <w:r w:rsidRPr="00C33702">
        <w:rPr>
          <w:rFonts w:ascii="Times New Roman" w:hAnsi="Times New Roman" w:cs="Times New Roman"/>
          <w:sz w:val="24"/>
        </w:rPr>
        <w:t>, C</w:t>
      </w:r>
      <w:r w:rsidR="00387726" w:rsidRPr="00C33702">
        <w:rPr>
          <w:rFonts w:ascii="Times New Roman" w:hAnsi="Times New Roman" w:cs="Times New Roman"/>
          <w:sz w:val="24"/>
        </w:rPr>
        <w:t>hang H</w:t>
      </w:r>
      <w:r w:rsidR="00126C1D" w:rsidRPr="00C33702">
        <w:rPr>
          <w:rFonts w:ascii="Times New Roman" w:hAnsi="Times New Roman" w:cs="Times New Roman"/>
          <w:sz w:val="24"/>
        </w:rPr>
        <w:t>Y</w:t>
      </w:r>
      <w:r w:rsidRPr="00C33702">
        <w:rPr>
          <w:rFonts w:ascii="Times New Roman" w:hAnsi="Times New Roman" w:cs="Times New Roman"/>
          <w:sz w:val="24"/>
        </w:rPr>
        <w:t>, F</w:t>
      </w:r>
      <w:r w:rsidR="00387726" w:rsidRPr="00C33702">
        <w:rPr>
          <w:rFonts w:ascii="Times New Roman" w:hAnsi="Times New Roman" w:cs="Times New Roman"/>
          <w:sz w:val="24"/>
        </w:rPr>
        <w:t>raser M</w:t>
      </w:r>
      <w:r w:rsidRPr="00C33702">
        <w:rPr>
          <w:rFonts w:ascii="Times New Roman" w:hAnsi="Times New Roman" w:cs="Times New Roman"/>
          <w:sz w:val="24"/>
        </w:rPr>
        <w:t>, L</w:t>
      </w:r>
      <w:r w:rsidR="00387726" w:rsidRPr="00C33702">
        <w:rPr>
          <w:rFonts w:ascii="Times New Roman" w:hAnsi="Times New Roman" w:cs="Times New Roman"/>
          <w:sz w:val="24"/>
        </w:rPr>
        <w:t>i W</w:t>
      </w:r>
      <w:r w:rsidRPr="00C3370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BE4FF6" w:rsidRPr="00C33702">
        <w:rPr>
          <w:rFonts w:ascii="Times New Roman" w:hAnsi="Times New Roman" w:cs="Times New Roman"/>
          <w:sz w:val="24"/>
        </w:rPr>
        <w:t>Mcanulla</w:t>
      </w:r>
      <w:proofErr w:type="spellEnd"/>
      <w:r w:rsidR="00BE4FF6" w:rsidRPr="00C33702">
        <w:rPr>
          <w:rFonts w:ascii="Times New Roman" w:hAnsi="Times New Roman" w:cs="Times New Roman"/>
          <w:sz w:val="24"/>
        </w:rPr>
        <w:t xml:space="preserve"> C,</w:t>
      </w:r>
      <w:r w:rsidRPr="00C33702">
        <w:rPr>
          <w:rFonts w:ascii="Times New Roman" w:hAnsi="Times New Roman" w:cs="Times New Roman"/>
          <w:sz w:val="24"/>
        </w:rPr>
        <w:t xml:space="preserve"> et al. </w:t>
      </w:r>
      <w:proofErr w:type="spellStart"/>
      <w:r w:rsidRPr="00C33702">
        <w:rPr>
          <w:rFonts w:ascii="Times New Roman" w:hAnsi="Times New Roman" w:cs="Times New Roman"/>
          <w:sz w:val="24"/>
        </w:rPr>
        <w:t>InterProScan</w:t>
      </w:r>
      <w:proofErr w:type="spellEnd"/>
      <w:r w:rsidRPr="00C33702">
        <w:rPr>
          <w:rFonts w:ascii="Times New Roman" w:hAnsi="Times New Roman" w:cs="Times New Roman"/>
          <w:sz w:val="24"/>
        </w:rPr>
        <w:t xml:space="preserve"> 5: genome-scale protein function classification. </w:t>
      </w:r>
      <w:r w:rsidRPr="00C33702">
        <w:rPr>
          <w:rFonts w:ascii="Times New Roman" w:eastAsia="宋体" w:hAnsi="Times New Roman" w:cs="Times New Roman"/>
          <w:kern w:val="0"/>
          <w:sz w:val="24"/>
        </w:rPr>
        <w:t>Bioinformatics</w:t>
      </w:r>
      <w:r w:rsidRPr="00C33702">
        <w:rPr>
          <w:rFonts w:ascii="Times New Roman" w:hAnsi="Times New Roman" w:cs="Times New Roman"/>
          <w:sz w:val="24"/>
        </w:rPr>
        <w:t xml:space="preserve"> 2014;30:1236</w:t>
      </w:r>
      <w:r w:rsidR="00E40DBE" w:rsidRPr="00C33702">
        <w:rPr>
          <w:rFonts w:ascii="Times New Roman" w:hAnsi="Times New Roman" w:cs="Times New Roman"/>
          <w:sz w:val="24"/>
        </w:rPr>
        <w:t>–</w:t>
      </w:r>
      <w:r w:rsidRPr="00C33702">
        <w:rPr>
          <w:rFonts w:ascii="Times New Roman" w:hAnsi="Times New Roman" w:cs="Times New Roman"/>
          <w:sz w:val="24"/>
        </w:rPr>
        <w:t>40.</w:t>
      </w:r>
    </w:p>
    <w:p w14:paraId="1CDCC1A1" w14:textId="6AD65581" w:rsidR="00B65DDB" w:rsidRDefault="00B65DDB" w:rsidP="004710B9">
      <w:pPr>
        <w:pStyle w:val="EndNoteBibliography"/>
        <w:adjustRightInd w:val="0"/>
        <w:snapToGrid w:val="0"/>
        <w:spacing w:afterLines="50" w:after="156"/>
        <w:ind w:left="400" w:hangingChars="200" w:hanging="400"/>
      </w:pPr>
    </w:p>
    <w:sectPr w:rsidR="00B65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F37C0" w14:textId="77777777" w:rsidR="005C101A" w:rsidRDefault="005C101A" w:rsidP="00E623CE">
      <w:r>
        <w:separator/>
      </w:r>
    </w:p>
  </w:endnote>
  <w:endnote w:type="continuationSeparator" w:id="0">
    <w:p w14:paraId="7B45D25D" w14:textId="77777777" w:rsidR="005C101A" w:rsidRDefault="005C101A" w:rsidP="00E6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239DB" w14:textId="77777777" w:rsidR="005C101A" w:rsidRDefault="005C101A" w:rsidP="00E623CE">
      <w:r>
        <w:separator/>
      </w:r>
    </w:p>
  </w:footnote>
  <w:footnote w:type="continuationSeparator" w:id="0">
    <w:p w14:paraId="20BBCA0C" w14:textId="77777777" w:rsidR="005C101A" w:rsidRDefault="005C101A" w:rsidP="00E62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NTQxNze0MDcwNDRS0lEKTi0uzszPAykwrAUApgXTO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042A"/>
    <w:rsid w:val="0000120D"/>
    <w:rsid w:val="00006145"/>
    <w:rsid w:val="000062F2"/>
    <w:rsid w:val="00011DC1"/>
    <w:rsid w:val="00013517"/>
    <w:rsid w:val="000135F1"/>
    <w:rsid w:val="00016B93"/>
    <w:rsid w:val="00017F6F"/>
    <w:rsid w:val="00020A65"/>
    <w:rsid w:val="000249CD"/>
    <w:rsid w:val="00025995"/>
    <w:rsid w:val="00032498"/>
    <w:rsid w:val="00046F4F"/>
    <w:rsid w:val="00052ED8"/>
    <w:rsid w:val="000536F6"/>
    <w:rsid w:val="00057A0E"/>
    <w:rsid w:val="00062A7E"/>
    <w:rsid w:val="00064F7B"/>
    <w:rsid w:val="0007017D"/>
    <w:rsid w:val="000836EB"/>
    <w:rsid w:val="000842C4"/>
    <w:rsid w:val="0008574F"/>
    <w:rsid w:val="00096279"/>
    <w:rsid w:val="00097889"/>
    <w:rsid w:val="000B12D4"/>
    <w:rsid w:val="000B1E0E"/>
    <w:rsid w:val="000B39B2"/>
    <w:rsid w:val="000B3CC6"/>
    <w:rsid w:val="000B4D19"/>
    <w:rsid w:val="000C3710"/>
    <w:rsid w:val="000C68EA"/>
    <w:rsid w:val="000C70F9"/>
    <w:rsid w:val="000D01AC"/>
    <w:rsid w:val="000D0309"/>
    <w:rsid w:val="000D5AC0"/>
    <w:rsid w:val="000D7545"/>
    <w:rsid w:val="000E0FFB"/>
    <w:rsid w:val="000E2042"/>
    <w:rsid w:val="000E40FE"/>
    <w:rsid w:val="000F0263"/>
    <w:rsid w:val="000F4F62"/>
    <w:rsid w:val="0010135F"/>
    <w:rsid w:val="00104B7A"/>
    <w:rsid w:val="00111BF8"/>
    <w:rsid w:val="0011257B"/>
    <w:rsid w:val="00117F72"/>
    <w:rsid w:val="001206D2"/>
    <w:rsid w:val="001207E8"/>
    <w:rsid w:val="00122360"/>
    <w:rsid w:val="0012323D"/>
    <w:rsid w:val="00123602"/>
    <w:rsid w:val="0012597B"/>
    <w:rsid w:val="00126C1D"/>
    <w:rsid w:val="001271F0"/>
    <w:rsid w:val="00127FA4"/>
    <w:rsid w:val="00131EEA"/>
    <w:rsid w:val="00137C7C"/>
    <w:rsid w:val="001444B6"/>
    <w:rsid w:val="001522BF"/>
    <w:rsid w:val="00152E75"/>
    <w:rsid w:val="0015302A"/>
    <w:rsid w:val="00153CE0"/>
    <w:rsid w:val="00154F5C"/>
    <w:rsid w:val="00155755"/>
    <w:rsid w:val="00156D60"/>
    <w:rsid w:val="00160E30"/>
    <w:rsid w:val="00161C5D"/>
    <w:rsid w:val="001709F7"/>
    <w:rsid w:val="00170FA0"/>
    <w:rsid w:val="00177406"/>
    <w:rsid w:val="00180B5C"/>
    <w:rsid w:val="00181C25"/>
    <w:rsid w:val="00182392"/>
    <w:rsid w:val="001831FA"/>
    <w:rsid w:val="001947AD"/>
    <w:rsid w:val="00195204"/>
    <w:rsid w:val="001A1775"/>
    <w:rsid w:val="001A2823"/>
    <w:rsid w:val="001A37B1"/>
    <w:rsid w:val="001A7EF1"/>
    <w:rsid w:val="001B2CD1"/>
    <w:rsid w:val="001C0B82"/>
    <w:rsid w:val="001F236C"/>
    <w:rsid w:val="001F32FF"/>
    <w:rsid w:val="00200FFE"/>
    <w:rsid w:val="0020249A"/>
    <w:rsid w:val="00210E9F"/>
    <w:rsid w:val="002119F0"/>
    <w:rsid w:val="00215AE2"/>
    <w:rsid w:val="00217B39"/>
    <w:rsid w:val="0022147F"/>
    <w:rsid w:val="002242B8"/>
    <w:rsid w:val="002258E8"/>
    <w:rsid w:val="002269BF"/>
    <w:rsid w:val="0022733E"/>
    <w:rsid w:val="00227BE2"/>
    <w:rsid w:val="00230A3A"/>
    <w:rsid w:val="00232D2B"/>
    <w:rsid w:val="00233116"/>
    <w:rsid w:val="002424D6"/>
    <w:rsid w:val="00247284"/>
    <w:rsid w:val="00250D5E"/>
    <w:rsid w:val="00256FD7"/>
    <w:rsid w:val="0027123E"/>
    <w:rsid w:val="002721B7"/>
    <w:rsid w:val="00273B4C"/>
    <w:rsid w:val="00276415"/>
    <w:rsid w:val="0028115E"/>
    <w:rsid w:val="002849DC"/>
    <w:rsid w:val="002861A2"/>
    <w:rsid w:val="00286826"/>
    <w:rsid w:val="002912DF"/>
    <w:rsid w:val="002968C1"/>
    <w:rsid w:val="00297066"/>
    <w:rsid w:val="002B165B"/>
    <w:rsid w:val="002B2E87"/>
    <w:rsid w:val="002B7B69"/>
    <w:rsid w:val="002C2067"/>
    <w:rsid w:val="002C2CBD"/>
    <w:rsid w:val="002C4C9F"/>
    <w:rsid w:val="002C774F"/>
    <w:rsid w:val="002D20B8"/>
    <w:rsid w:val="002E1154"/>
    <w:rsid w:val="002E46C4"/>
    <w:rsid w:val="002E55AF"/>
    <w:rsid w:val="002F11C3"/>
    <w:rsid w:val="002F4100"/>
    <w:rsid w:val="00303E75"/>
    <w:rsid w:val="00306D28"/>
    <w:rsid w:val="0031497D"/>
    <w:rsid w:val="00315050"/>
    <w:rsid w:val="00320692"/>
    <w:rsid w:val="0032407D"/>
    <w:rsid w:val="003242E3"/>
    <w:rsid w:val="00325FA5"/>
    <w:rsid w:val="00326640"/>
    <w:rsid w:val="003301DD"/>
    <w:rsid w:val="00330B70"/>
    <w:rsid w:val="00332ED4"/>
    <w:rsid w:val="0033526D"/>
    <w:rsid w:val="0034307F"/>
    <w:rsid w:val="00346ADE"/>
    <w:rsid w:val="003476CE"/>
    <w:rsid w:val="003521F8"/>
    <w:rsid w:val="00352F55"/>
    <w:rsid w:val="00353803"/>
    <w:rsid w:val="003659CE"/>
    <w:rsid w:val="0036658F"/>
    <w:rsid w:val="003717A1"/>
    <w:rsid w:val="00380F1B"/>
    <w:rsid w:val="0038451E"/>
    <w:rsid w:val="00387726"/>
    <w:rsid w:val="00393B72"/>
    <w:rsid w:val="003A0FFA"/>
    <w:rsid w:val="003A2271"/>
    <w:rsid w:val="003A2435"/>
    <w:rsid w:val="003A7EF2"/>
    <w:rsid w:val="003B4A5C"/>
    <w:rsid w:val="003B6394"/>
    <w:rsid w:val="003C0684"/>
    <w:rsid w:val="003C2882"/>
    <w:rsid w:val="003C4169"/>
    <w:rsid w:val="003D0EF8"/>
    <w:rsid w:val="003F15DD"/>
    <w:rsid w:val="003F17C3"/>
    <w:rsid w:val="003F3178"/>
    <w:rsid w:val="003F6AD4"/>
    <w:rsid w:val="003F7FD5"/>
    <w:rsid w:val="00400CFD"/>
    <w:rsid w:val="00400DDB"/>
    <w:rsid w:val="00402936"/>
    <w:rsid w:val="00413D92"/>
    <w:rsid w:val="00420A05"/>
    <w:rsid w:val="00422306"/>
    <w:rsid w:val="00422439"/>
    <w:rsid w:val="004231FC"/>
    <w:rsid w:val="0042567A"/>
    <w:rsid w:val="00430D14"/>
    <w:rsid w:val="00433CF6"/>
    <w:rsid w:val="004346A1"/>
    <w:rsid w:val="004400A0"/>
    <w:rsid w:val="00440567"/>
    <w:rsid w:val="00447F77"/>
    <w:rsid w:val="00450A81"/>
    <w:rsid w:val="00451EDE"/>
    <w:rsid w:val="004608E5"/>
    <w:rsid w:val="00465DC4"/>
    <w:rsid w:val="00465FC2"/>
    <w:rsid w:val="004710B9"/>
    <w:rsid w:val="00471E43"/>
    <w:rsid w:val="00471F76"/>
    <w:rsid w:val="004818F9"/>
    <w:rsid w:val="00483432"/>
    <w:rsid w:val="0048548B"/>
    <w:rsid w:val="00486748"/>
    <w:rsid w:val="004873F1"/>
    <w:rsid w:val="0049537E"/>
    <w:rsid w:val="004A05C7"/>
    <w:rsid w:val="004A0AA1"/>
    <w:rsid w:val="004A524D"/>
    <w:rsid w:val="004B2546"/>
    <w:rsid w:val="004B3D96"/>
    <w:rsid w:val="004B4CBC"/>
    <w:rsid w:val="004B605C"/>
    <w:rsid w:val="004C39C3"/>
    <w:rsid w:val="004C3CA6"/>
    <w:rsid w:val="004C571B"/>
    <w:rsid w:val="004C7E56"/>
    <w:rsid w:val="004D54DE"/>
    <w:rsid w:val="004D62B8"/>
    <w:rsid w:val="004E02F9"/>
    <w:rsid w:val="004E0E5A"/>
    <w:rsid w:val="004E56F9"/>
    <w:rsid w:val="004E5EB3"/>
    <w:rsid w:val="004F01EC"/>
    <w:rsid w:val="004F2306"/>
    <w:rsid w:val="004F6D6C"/>
    <w:rsid w:val="00501629"/>
    <w:rsid w:val="00510049"/>
    <w:rsid w:val="00511028"/>
    <w:rsid w:val="005112B0"/>
    <w:rsid w:val="00511A43"/>
    <w:rsid w:val="00517012"/>
    <w:rsid w:val="00520672"/>
    <w:rsid w:val="00521EF9"/>
    <w:rsid w:val="005228F8"/>
    <w:rsid w:val="00523847"/>
    <w:rsid w:val="005259B5"/>
    <w:rsid w:val="00532FE2"/>
    <w:rsid w:val="005342B2"/>
    <w:rsid w:val="00541609"/>
    <w:rsid w:val="00541E5B"/>
    <w:rsid w:val="005433B9"/>
    <w:rsid w:val="005516DF"/>
    <w:rsid w:val="0055369F"/>
    <w:rsid w:val="0055434D"/>
    <w:rsid w:val="00556395"/>
    <w:rsid w:val="005607DD"/>
    <w:rsid w:val="005617FC"/>
    <w:rsid w:val="00561C7E"/>
    <w:rsid w:val="00562BA8"/>
    <w:rsid w:val="00562FBC"/>
    <w:rsid w:val="0056464E"/>
    <w:rsid w:val="00570854"/>
    <w:rsid w:val="005716D4"/>
    <w:rsid w:val="005748D9"/>
    <w:rsid w:val="00575F64"/>
    <w:rsid w:val="00577036"/>
    <w:rsid w:val="005775AF"/>
    <w:rsid w:val="00577A4D"/>
    <w:rsid w:val="005814EB"/>
    <w:rsid w:val="00585B73"/>
    <w:rsid w:val="00586270"/>
    <w:rsid w:val="0059018D"/>
    <w:rsid w:val="00593884"/>
    <w:rsid w:val="00597FBF"/>
    <w:rsid w:val="005A18D2"/>
    <w:rsid w:val="005A246B"/>
    <w:rsid w:val="005A3D1D"/>
    <w:rsid w:val="005A60B7"/>
    <w:rsid w:val="005B3F98"/>
    <w:rsid w:val="005B551D"/>
    <w:rsid w:val="005B5F90"/>
    <w:rsid w:val="005C0C21"/>
    <w:rsid w:val="005C0F5E"/>
    <w:rsid w:val="005C101A"/>
    <w:rsid w:val="005C5083"/>
    <w:rsid w:val="005C698C"/>
    <w:rsid w:val="005C7320"/>
    <w:rsid w:val="005C7E7B"/>
    <w:rsid w:val="005D23F5"/>
    <w:rsid w:val="005D2D51"/>
    <w:rsid w:val="005D4146"/>
    <w:rsid w:val="005D4E0E"/>
    <w:rsid w:val="005D6176"/>
    <w:rsid w:val="005D6195"/>
    <w:rsid w:val="005E4B81"/>
    <w:rsid w:val="005E5579"/>
    <w:rsid w:val="005F4B1A"/>
    <w:rsid w:val="005F6834"/>
    <w:rsid w:val="00600D0C"/>
    <w:rsid w:val="0060250D"/>
    <w:rsid w:val="00602F29"/>
    <w:rsid w:val="006106AB"/>
    <w:rsid w:val="0061277C"/>
    <w:rsid w:val="006139C0"/>
    <w:rsid w:val="00615B5E"/>
    <w:rsid w:val="00616DF4"/>
    <w:rsid w:val="00616E4E"/>
    <w:rsid w:val="0061784E"/>
    <w:rsid w:val="00620F1C"/>
    <w:rsid w:val="006222E5"/>
    <w:rsid w:val="00623F3E"/>
    <w:rsid w:val="00626639"/>
    <w:rsid w:val="00627807"/>
    <w:rsid w:val="006278DF"/>
    <w:rsid w:val="0063079B"/>
    <w:rsid w:val="006314E8"/>
    <w:rsid w:val="006318E9"/>
    <w:rsid w:val="006365F6"/>
    <w:rsid w:val="00637031"/>
    <w:rsid w:val="00640199"/>
    <w:rsid w:val="00647BFA"/>
    <w:rsid w:val="006503D2"/>
    <w:rsid w:val="0065080C"/>
    <w:rsid w:val="00651D01"/>
    <w:rsid w:val="006527EA"/>
    <w:rsid w:val="00661FE2"/>
    <w:rsid w:val="00667190"/>
    <w:rsid w:val="0067065C"/>
    <w:rsid w:val="0067143B"/>
    <w:rsid w:val="0068130F"/>
    <w:rsid w:val="006848D8"/>
    <w:rsid w:val="00686880"/>
    <w:rsid w:val="00691A6B"/>
    <w:rsid w:val="00694D9F"/>
    <w:rsid w:val="00696EAC"/>
    <w:rsid w:val="00697742"/>
    <w:rsid w:val="006A14BA"/>
    <w:rsid w:val="006A3C67"/>
    <w:rsid w:val="006A4F27"/>
    <w:rsid w:val="006A71E2"/>
    <w:rsid w:val="006B118E"/>
    <w:rsid w:val="006B41DD"/>
    <w:rsid w:val="006B7142"/>
    <w:rsid w:val="006C19D6"/>
    <w:rsid w:val="006D034C"/>
    <w:rsid w:val="006D745B"/>
    <w:rsid w:val="006E7854"/>
    <w:rsid w:val="006F1109"/>
    <w:rsid w:val="006F2BC4"/>
    <w:rsid w:val="006F2F00"/>
    <w:rsid w:val="006F4FE5"/>
    <w:rsid w:val="00703727"/>
    <w:rsid w:val="00704F7E"/>
    <w:rsid w:val="00705A4A"/>
    <w:rsid w:val="00710196"/>
    <w:rsid w:val="00713982"/>
    <w:rsid w:val="007164A9"/>
    <w:rsid w:val="0071775D"/>
    <w:rsid w:val="00723319"/>
    <w:rsid w:val="0072563A"/>
    <w:rsid w:val="00732A71"/>
    <w:rsid w:val="00732AE5"/>
    <w:rsid w:val="00735189"/>
    <w:rsid w:val="0074374D"/>
    <w:rsid w:val="00743ACC"/>
    <w:rsid w:val="0075146D"/>
    <w:rsid w:val="0075256F"/>
    <w:rsid w:val="00752979"/>
    <w:rsid w:val="00755B83"/>
    <w:rsid w:val="00756BA0"/>
    <w:rsid w:val="0075797D"/>
    <w:rsid w:val="00757CC6"/>
    <w:rsid w:val="00763036"/>
    <w:rsid w:val="00765095"/>
    <w:rsid w:val="007721EB"/>
    <w:rsid w:val="007723D4"/>
    <w:rsid w:val="007771B3"/>
    <w:rsid w:val="007831EF"/>
    <w:rsid w:val="00787600"/>
    <w:rsid w:val="00787A28"/>
    <w:rsid w:val="007A0B12"/>
    <w:rsid w:val="007A1A97"/>
    <w:rsid w:val="007A2BEC"/>
    <w:rsid w:val="007A7153"/>
    <w:rsid w:val="007B62F1"/>
    <w:rsid w:val="007C1E9A"/>
    <w:rsid w:val="007D30F0"/>
    <w:rsid w:val="007D76E8"/>
    <w:rsid w:val="007E09B5"/>
    <w:rsid w:val="007E0E38"/>
    <w:rsid w:val="007E1C59"/>
    <w:rsid w:val="007F3BAB"/>
    <w:rsid w:val="007F4501"/>
    <w:rsid w:val="00800335"/>
    <w:rsid w:val="00820915"/>
    <w:rsid w:val="00824D3F"/>
    <w:rsid w:val="00827D07"/>
    <w:rsid w:val="00830E0C"/>
    <w:rsid w:val="0083142D"/>
    <w:rsid w:val="0083361C"/>
    <w:rsid w:val="00835017"/>
    <w:rsid w:val="008445EF"/>
    <w:rsid w:val="00847DF9"/>
    <w:rsid w:val="008507AA"/>
    <w:rsid w:val="0085298D"/>
    <w:rsid w:val="0085500B"/>
    <w:rsid w:val="00855158"/>
    <w:rsid w:val="00857931"/>
    <w:rsid w:val="008617E5"/>
    <w:rsid w:val="00862E28"/>
    <w:rsid w:val="00863E1F"/>
    <w:rsid w:val="008646F8"/>
    <w:rsid w:val="00864C67"/>
    <w:rsid w:val="0086649D"/>
    <w:rsid w:val="00870D97"/>
    <w:rsid w:val="00871F62"/>
    <w:rsid w:val="0087502E"/>
    <w:rsid w:val="00885B79"/>
    <w:rsid w:val="00886DCC"/>
    <w:rsid w:val="00896FC2"/>
    <w:rsid w:val="00897764"/>
    <w:rsid w:val="008A0122"/>
    <w:rsid w:val="008A0761"/>
    <w:rsid w:val="008A3BE4"/>
    <w:rsid w:val="008A4341"/>
    <w:rsid w:val="008A64F0"/>
    <w:rsid w:val="008A6BE2"/>
    <w:rsid w:val="008B3DC6"/>
    <w:rsid w:val="008B4024"/>
    <w:rsid w:val="008B43AD"/>
    <w:rsid w:val="008B698F"/>
    <w:rsid w:val="008C11FE"/>
    <w:rsid w:val="008C1926"/>
    <w:rsid w:val="008C29B8"/>
    <w:rsid w:val="008C4467"/>
    <w:rsid w:val="008C5442"/>
    <w:rsid w:val="008C5DCB"/>
    <w:rsid w:val="008D0990"/>
    <w:rsid w:val="008D403E"/>
    <w:rsid w:val="008D59C1"/>
    <w:rsid w:val="008E07DE"/>
    <w:rsid w:val="008E1ABA"/>
    <w:rsid w:val="008E33D2"/>
    <w:rsid w:val="008E37C9"/>
    <w:rsid w:val="008E6C21"/>
    <w:rsid w:val="008E7CBF"/>
    <w:rsid w:val="008F1B0B"/>
    <w:rsid w:val="009002E6"/>
    <w:rsid w:val="00906E45"/>
    <w:rsid w:val="00907964"/>
    <w:rsid w:val="009140BD"/>
    <w:rsid w:val="00933DD4"/>
    <w:rsid w:val="0093737D"/>
    <w:rsid w:val="00940906"/>
    <w:rsid w:val="0094311E"/>
    <w:rsid w:val="009432CE"/>
    <w:rsid w:val="00946979"/>
    <w:rsid w:val="00946FBC"/>
    <w:rsid w:val="00952931"/>
    <w:rsid w:val="00952B9C"/>
    <w:rsid w:val="00953C1A"/>
    <w:rsid w:val="00955871"/>
    <w:rsid w:val="00966C54"/>
    <w:rsid w:val="0096792D"/>
    <w:rsid w:val="00974B12"/>
    <w:rsid w:val="00983F35"/>
    <w:rsid w:val="00996F0D"/>
    <w:rsid w:val="009A02A9"/>
    <w:rsid w:val="009A4F26"/>
    <w:rsid w:val="009A7C7D"/>
    <w:rsid w:val="009B00B0"/>
    <w:rsid w:val="009B08BF"/>
    <w:rsid w:val="009B1064"/>
    <w:rsid w:val="009B2F42"/>
    <w:rsid w:val="009B39A8"/>
    <w:rsid w:val="009B677C"/>
    <w:rsid w:val="009C0E7F"/>
    <w:rsid w:val="009C1C5B"/>
    <w:rsid w:val="009C6E29"/>
    <w:rsid w:val="009D1CC8"/>
    <w:rsid w:val="009D42D8"/>
    <w:rsid w:val="009D5EE5"/>
    <w:rsid w:val="009D7AAD"/>
    <w:rsid w:val="009E01C8"/>
    <w:rsid w:val="009E517A"/>
    <w:rsid w:val="009E5AE9"/>
    <w:rsid w:val="009E7C74"/>
    <w:rsid w:val="009F43B8"/>
    <w:rsid w:val="009F6BA6"/>
    <w:rsid w:val="00A12969"/>
    <w:rsid w:val="00A15A24"/>
    <w:rsid w:val="00A23C49"/>
    <w:rsid w:val="00A2513A"/>
    <w:rsid w:val="00A26251"/>
    <w:rsid w:val="00A2680F"/>
    <w:rsid w:val="00A26E57"/>
    <w:rsid w:val="00A30C5E"/>
    <w:rsid w:val="00A32648"/>
    <w:rsid w:val="00A4077B"/>
    <w:rsid w:val="00A4102D"/>
    <w:rsid w:val="00A47816"/>
    <w:rsid w:val="00A52BA8"/>
    <w:rsid w:val="00A53377"/>
    <w:rsid w:val="00A57416"/>
    <w:rsid w:val="00A57882"/>
    <w:rsid w:val="00A62C77"/>
    <w:rsid w:val="00A63168"/>
    <w:rsid w:val="00A63F85"/>
    <w:rsid w:val="00A73E31"/>
    <w:rsid w:val="00A766C6"/>
    <w:rsid w:val="00A81B1F"/>
    <w:rsid w:val="00A85447"/>
    <w:rsid w:val="00A8724B"/>
    <w:rsid w:val="00A90441"/>
    <w:rsid w:val="00A90F6C"/>
    <w:rsid w:val="00AA0718"/>
    <w:rsid w:val="00AA0B7D"/>
    <w:rsid w:val="00AA1518"/>
    <w:rsid w:val="00AA1998"/>
    <w:rsid w:val="00AB0CEF"/>
    <w:rsid w:val="00AB134F"/>
    <w:rsid w:val="00AB179F"/>
    <w:rsid w:val="00AB678D"/>
    <w:rsid w:val="00AC58F3"/>
    <w:rsid w:val="00AC5D5C"/>
    <w:rsid w:val="00AC5EC8"/>
    <w:rsid w:val="00AC60F2"/>
    <w:rsid w:val="00AC7E1D"/>
    <w:rsid w:val="00AD6A0D"/>
    <w:rsid w:val="00AE1017"/>
    <w:rsid w:val="00AE4E85"/>
    <w:rsid w:val="00AE55D2"/>
    <w:rsid w:val="00AF1923"/>
    <w:rsid w:val="00AF37BB"/>
    <w:rsid w:val="00AF3DB5"/>
    <w:rsid w:val="00AF42A9"/>
    <w:rsid w:val="00AF6ADE"/>
    <w:rsid w:val="00B00AA2"/>
    <w:rsid w:val="00B02812"/>
    <w:rsid w:val="00B059B2"/>
    <w:rsid w:val="00B06A3F"/>
    <w:rsid w:val="00B130D1"/>
    <w:rsid w:val="00B130D6"/>
    <w:rsid w:val="00B138DB"/>
    <w:rsid w:val="00B23931"/>
    <w:rsid w:val="00B2405A"/>
    <w:rsid w:val="00B31C32"/>
    <w:rsid w:val="00B43338"/>
    <w:rsid w:val="00B50C75"/>
    <w:rsid w:val="00B54535"/>
    <w:rsid w:val="00B558BB"/>
    <w:rsid w:val="00B614B2"/>
    <w:rsid w:val="00B65DDB"/>
    <w:rsid w:val="00B8032D"/>
    <w:rsid w:val="00B84136"/>
    <w:rsid w:val="00B9217B"/>
    <w:rsid w:val="00BA174F"/>
    <w:rsid w:val="00BA1D4A"/>
    <w:rsid w:val="00BA7DC6"/>
    <w:rsid w:val="00BB2B12"/>
    <w:rsid w:val="00BC21FF"/>
    <w:rsid w:val="00BC56B9"/>
    <w:rsid w:val="00BC62D2"/>
    <w:rsid w:val="00BC7448"/>
    <w:rsid w:val="00BD5963"/>
    <w:rsid w:val="00BD6041"/>
    <w:rsid w:val="00BD7869"/>
    <w:rsid w:val="00BE4FF6"/>
    <w:rsid w:val="00BE644B"/>
    <w:rsid w:val="00BE6944"/>
    <w:rsid w:val="00BF7E78"/>
    <w:rsid w:val="00C0141F"/>
    <w:rsid w:val="00C03F8B"/>
    <w:rsid w:val="00C04802"/>
    <w:rsid w:val="00C111CF"/>
    <w:rsid w:val="00C1326D"/>
    <w:rsid w:val="00C306E3"/>
    <w:rsid w:val="00C33702"/>
    <w:rsid w:val="00C35612"/>
    <w:rsid w:val="00C41CDF"/>
    <w:rsid w:val="00C44C64"/>
    <w:rsid w:val="00C45463"/>
    <w:rsid w:val="00C5045D"/>
    <w:rsid w:val="00C527BE"/>
    <w:rsid w:val="00C52F7A"/>
    <w:rsid w:val="00C5371C"/>
    <w:rsid w:val="00C566D8"/>
    <w:rsid w:val="00C56A06"/>
    <w:rsid w:val="00C64FB7"/>
    <w:rsid w:val="00C64FD6"/>
    <w:rsid w:val="00C7269E"/>
    <w:rsid w:val="00C72C44"/>
    <w:rsid w:val="00C73618"/>
    <w:rsid w:val="00C74D98"/>
    <w:rsid w:val="00C769FD"/>
    <w:rsid w:val="00C82F65"/>
    <w:rsid w:val="00C83335"/>
    <w:rsid w:val="00C913F7"/>
    <w:rsid w:val="00C96ED4"/>
    <w:rsid w:val="00C9768A"/>
    <w:rsid w:val="00CA1B47"/>
    <w:rsid w:val="00CA3BE9"/>
    <w:rsid w:val="00CA6B2C"/>
    <w:rsid w:val="00CB6D21"/>
    <w:rsid w:val="00CB795D"/>
    <w:rsid w:val="00CC760D"/>
    <w:rsid w:val="00CD05FB"/>
    <w:rsid w:val="00CD0C17"/>
    <w:rsid w:val="00CD4D78"/>
    <w:rsid w:val="00CE042A"/>
    <w:rsid w:val="00CE0D40"/>
    <w:rsid w:val="00CE1B7E"/>
    <w:rsid w:val="00CE2363"/>
    <w:rsid w:val="00CE2B19"/>
    <w:rsid w:val="00CE3C3A"/>
    <w:rsid w:val="00CE612A"/>
    <w:rsid w:val="00CE6792"/>
    <w:rsid w:val="00CF0969"/>
    <w:rsid w:val="00CF3600"/>
    <w:rsid w:val="00D00FAC"/>
    <w:rsid w:val="00D056D9"/>
    <w:rsid w:val="00D06F17"/>
    <w:rsid w:val="00D07D98"/>
    <w:rsid w:val="00D11E96"/>
    <w:rsid w:val="00D14C78"/>
    <w:rsid w:val="00D20486"/>
    <w:rsid w:val="00D206F4"/>
    <w:rsid w:val="00D234F1"/>
    <w:rsid w:val="00D361B5"/>
    <w:rsid w:val="00D370EE"/>
    <w:rsid w:val="00D37402"/>
    <w:rsid w:val="00D428EE"/>
    <w:rsid w:val="00D47A0D"/>
    <w:rsid w:val="00D50895"/>
    <w:rsid w:val="00D5097A"/>
    <w:rsid w:val="00D53652"/>
    <w:rsid w:val="00D5453F"/>
    <w:rsid w:val="00D5769A"/>
    <w:rsid w:val="00D60467"/>
    <w:rsid w:val="00D61600"/>
    <w:rsid w:val="00D62489"/>
    <w:rsid w:val="00D65193"/>
    <w:rsid w:val="00D652D2"/>
    <w:rsid w:val="00D70A72"/>
    <w:rsid w:val="00D71BAA"/>
    <w:rsid w:val="00D75519"/>
    <w:rsid w:val="00D75A5D"/>
    <w:rsid w:val="00D773D3"/>
    <w:rsid w:val="00D77855"/>
    <w:rsid w:val="00D77BCA"/>
    <w:rsid w:val="00D8140E"/>
    <w:rsid w:val="00D871E3"/>
    <w:rsid w:val="00DA1ECD"/>
    <w:rsid w:val="00DA21A3"/>
    <w:rsid w:val="00DA4968"/>
    <w:rsid w:val="00DB0217"/>
    <w:rsid w:val="00DB2844"/>
    <w:rsid w:val="00DB3CA7"/>
    <w:rsid w:val="00DB44ED"/>
    <w:rsid w:val="00DC1BE4"/>
    <w:rsid w:val="00DC521B"/>
    <w:rsid w:val="00DE12C5"/>
    <w:rsid w:val="00DF4CC8"/>
    <w:rsid w:val="00E00EE8"/>
    <w:rsid w:val="00E055EA"/>
    <w:rsid w:val="00E06E50"/>
    <w:rsid w:val="00E11D4C"/>
    <w:rsid w:val="00E14D21"/>
    <w:rsid w:val="00E2133D"/>
    <w:rsid w:val="00E21CC5"/>
    <w:rsid w:val="00E23161"/>
    <w:rsid w:val="00E2408E"/>
    <w:rsid w:val="00E24760"/>
    <w:rsid w:val="00E274D6"/>
    <w:rsid w:val="00E31C23"/>
    <w:rsid w:val="00E341DA"/>
    <w:rsid w:val="00E3573F"/>
    <w:rsid w:val="00E40DBE"/>
    <w:rsid w:val="00E43252"/>
    <w:rsid w:val="00E4439E"/>
    <w:rsid w:val="00E4665C"/>
    <w:rsid w:val="00E6085E"/>
    <w:rsid w:val="00E60A4B"/>
    <w:rsid w:val="00E623CE"/>
    <w:rsid w:val="00E63618"/>
    <w:rsid w:val="00E64B65"/>
    <w:rsid w:val="00E6557B"/>
    <w:rsid w:val="00E66CA1"/>
    <w:rsid w:val="00E71511"/>
    <w:rsid w:val="00E7268C"/>
    <w:rsid w:val="00E74A8E"/>
    <w:rsid w:val="00E74BD0"/>
    <w:rsid w:val="00E754B7"/>
    <w:rsid w:val="00E80103"/>
    <w:rsid w:val="00E83113"/>
    <w:rsid w:val="00E86C08"/>
    <w:rsid w:val="00E86C94"/>
    <w:rsid w:val="00E87024"/>
    <w:rsid w:val="00E87E58"/>
    <w:rsid w:val="00E9071E"/>
    <w:rsid w:val="00E92E3C"/>
    <w:rsid w:val="00EA18D2"/>
    <w:rsid w:val="00EA64AB"/>
    <w:rsid w:val="00EB2AB1"/>
    <w:rsid w:val="00EC44A3"/>
    <w:rsid w:val="00ED3F51"/>
    <w:rsid w:val="00ED5662"/>
    <w:rsid w:val="00EE1D6E"/>
    <w:rsid w:val="00EE1FE8"/>
    <w:rsid w:val="00EF4CB8"/>
    <w:rsid w:val="00EF6D83"/>
    <w:rsid w:val="00F0376B"/>
    <w:rsid w:val="00F07E15"/>
    <w:rsid w:val="00F1039E"/>
    <w:rsid w:val="00F11027"/>
    <w:rsid w:val="00F209FA"/>
    <w:rsid w:val="00F214D8"/>
    <w:rsid w:val="00F22091"/>
    <w:rsid w:val="00F23A40"/>
    <w:rsid w:val="00F2417C"/>
    <w:rsid w:val="00F2594B"/>
    <w:rsid w:val="00F3157B"/>
    <w:rsid w:val="00F334C7"/>
    <w:rsid w:val="00F3624C"/>
    <w:rsid w:val="00F36A48"/>
    <w:rsid w:val="00F42689"/>
    <w:rsid w:val="00F42F1E"/>
    <w:rsid w:val="00F451A6"/>
    <w:rsid w:val="00F50A5A"/>
    <w:rsid w:val="00F54922"/>
    <w:rsid w:val="00F572EA"/>
    <w:rsid w:val="00F6099C"/>
    <w:rsid w:val="00F60B7D"/>
    <w:rsid w:val="00F616C8"/>
    <w:rsid w:val="00F64215"/>
    <w:rsid w:val="00F65996"/>
    <w:rsid w:val="00F67DB2"/>
    <w:rsid w:val="00F72902"/>
    <w:rsid w:val="00F76854"/>
    <w:rsid w:val="00F858C7"/>
    <w:rsid w:val="00F90045"/>
    <w:rsid w:val="00FA2460"/>
    <w:rsid w:val="00FA2C80"/>
    <w:rsid w:val="00FA4481"/>
    <w:rsid w:val="00FA7711"/>
    <w:rsid w:val="00FB13E3"/>
    <w:rsid w:val="00FB1FB5"/>
    <w:rsid w:val="00FB6D7E"/>
    <w:rsid w:val="00FB7A6C"/>
    <w:rsid w:val="00FC00D2"/>
    <w:rsid w:val="00FC0E4F"/>
    <w:rsid w:val="00FC1161"/>
    <w:rsid w:val="00FC1C6C"/>
    <w:rsid w:val="00FC2E44"/>
    <w:rsid w:val="00FC3B39"/>
    <w:rsid w:val="00FC5955"/>
    <w:rsid w:val="00FD11B7"/>
    <w:rsid w:val="00FD1D70"/>
    <w:rsid w:val="00FD30FB"/>
    <w:rsid w:val="00FE67C9"/>
    <w:rsid w:val="00FE78C3"/>
    <w:rsid w:val="00FF4EC8"/>
    <w:rsid w:val="0CC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A31AFA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5">
    <w:name w:val="批注文字 字符"/>
    <w:basedOn w:val="a0"/>
    <w:link w:val="a4"/>
    <w:uiPriority w:val="99"/>
    <w:qFormat/>
  </w:style>
  <w:style w:type="character" w:customStyle="1" w:styleId="ae">
    <w:name w:val="批注主题 字符"/>
    <w:basedOn w:val="a5"/>
    <w:link w:val="ad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</w:rPr>
  </w:style>
  <w:style w:type="character" w:customStyle="1" w:styleId="a7">
    <w:name w:val="批注框文本 字符"/>
    <w:basedOn w:val="a0"/>
    <w:link w:val="a6"/>
    <w:uiPriority w:val="99"/>
    <w:semiHidden/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paragraph" w:styleId="af2">
    <w:name w:val="Revision"/>
    <w:hidden/>
    <w:uiPriority w:val="99"/>
    <w:semiHidden/>
    <w:rsid w:val="00616DF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GO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11CA02-DAED-4CD4-8E32-308029E00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9</cp:revision>
  <dcterms:created xsi:type="dcterms:W3CDTF">2022-08-14T12:27:00Z</dcterms:created>
  <dcterms:modified xsi:type="dcterms:W3CDTF">2022-09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